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B8A7EC" w14:textId="77777777" w:rsidR="00247945" w:rsidRPr="00F623C3" w:rsidRDefault="00247945" w:rsidP="00247945">
      <w:pPr>
        <w:bidi w:val="0"/>
        <w:spacing w:after="0" w:line="360" w:lineRule="auto"/>
        <w:jc w:val="both"/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</w:rPr>
      </w:pPr>
      <w:bookmarkStart w:id="0" w:name="_Toc17011050"/>
      <w:bookmarkStart w:id="1" w:name="_GoBack"/>
      <w:bookmarkEnd w:id="1"/>
      <w:r w:rsidRPr="00F623C3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</w:rPr>
        <w:t>Table</w:t>
      </w:r>
      <w:bookmarkEnd w:id="0"/>
      <w:r w:rsidRPr="00F623C3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</w:rPr>
        <w:t xml:space="preserve"> 2</w:t>
      </w:r>
    </w:p>
    <w:p w14:paraId="7E0ED3E2" w14:textId="77777777" w:rsidR="00247945" w:rsidRPr="00F623C3" w:rsidRDefault="00247945" w:rsidP="00247945">
      <w:pPr>
        <w:bidi w:val="0"/>
        <w:spacing w:after="0" w:line="360" w:lineRule="auto"/>
        <w:jc w:val="both"/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</w:pPr>
      <w:r w:rsidRPr="00F623C3"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  <w:t>“Missing Values”</w:t>
      </w:r>
    </w:p>
    <w:tbl>
      <w:tblPr>
        <w:tblW w:w="8342" w:type="dxa"/>
        <w:tblInd w:w="108" w:type="dxa"/>
        <w:tblLook w:val="04A0" w:firstRow="1" w:lastRow="0" w:firstColumn="1" w:lastColumn="0" w:noHBand="0" w:noVBand="1"/>
      </w:tblPr>
      <w:tblGrid>
        <w:gridCol w:w="5633"/>
        <w:gridCol w:w="2709"/>
      </w:tblGrid>
      <w:tr w:rsidR="00247945" w:rsidRPr="00F623C3" w14:paraId="0A3BD879" w14:textId="77777777" w:rsidTr="00D045F7">
        <w:trPr>
          <w:trHeight w:val="737"/>
        </w:trPr>
        <w:tc>
          <w:tcPr>
            <w:tcW w:w="5633" w:type="dxa"/>
            <w:tcBorders>
              <w:top w:val="single" w:sz="4" w:space="0" w:color="auto"/>
              <w:bottom w:val="single" w:sz="4" w:space="0" w:color="auto"/>
            </w:tcBorders>
          </w:tcPr>
          <w:p w14:paraId="19E38C6D" w14:textId="77777777" w:rsidR="00247945" w:rsidRPr="00F623C3" w:rsidRDefault="00247945" w:rsidP="00D045F7">
            <w:pPr>
              <w:bidi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623C3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Constructs</w:t>
            </w:r>
          </w:p>
        </w:tc>
        <w:tc>
          <w:tcPr>
            <w:tcW w:w="2709" w:type="dxa"/>
            <w:tcBorders>
              <w:top w:val="single" w:sz="4" w:space="0" w:color="auto"/>
              <w:bottom w:val="single" w:sz="4" w:space="0" w:color="auto"/>
            </w:tcBorders>
          </w:tcPr>
          <w:p w14:paraId="498EE6DF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623C3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“Missing Values”</w:t>
            </w:r>
          </w:p>
        </w:tc>
      </w:tr>
      <w:tr w:rsidR="00247945" w:rsidRPr="00F623C3" w14:paraId="3F1C2911" w14:textId="77777777" w:rsidTr="00D045F7">
        <w:trPr>
          <w:trHeight w:val="368"/>
        </w:trPr>
        <w:tc>
          <w:tcPr>
            <w:tcW w:w="5633" w:type="dxa"/>
            <w:tcBorders>
              <w:top w:val="single" w:sz="4" w:space="0" w:color="auto"/>
            </w:tcBorders>
            <w:vAlign w:val="bottom"/>
          </w:tcPr>
          <w:p w14:paraId="34EC5D2B" w14:textId="77777777" w:rsidR="00247945" w:rsidRPr="00F623C3" w:rsidRDefault="00247945" w:rsidP="00D045F7">
            <w:pPr>
              <w:bidi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623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Relating to Others”</w:t>
            </w:r>
          </w:p>
        </w:tc>
        <w:tc>
          <w:tcPr>
            <w:tcW w:w="2709" w:type="dxa"/>
            <w:tcBorders>
              <w:top w:val="single" w:sz="4" w:space="0" w:color="auto"/>
            </w:tcBorders>
          </w:tcPr>
          <w:p w14:paraId="6ABF11D6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623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47945" w:rsidRPr="00F623C3" w14:paraId="19520B1F" w14:textId="77777777" w:rsidTr="00D045F7">
        <w:trPr>
          <w:trHeight w:val="357"/>
        </w:trPr>
        <w:tc>
          <w:tcPr>
            <w:tcW w:w="5633" w:type="dxa"/>
            <w:vAlign w:val="bottom"/>
          </w:tcPr>
          <w:p w14:paraId="3660415A" w14:textId="77777777" w:rsidR="00247945" w:rsidRPr="00F623C3" w:rsidRDefault="00247945" w:rsidP="00D045F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3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New Possibilities”</w:t>
            </w:r>
          </w:p>
        </w:tc>
        <w:tc>
          <w:tcPr>
            <w:tcW w:w="2709" w:type="dxa"/>
          </w:tcPr>
          <w:p w14:paraId="25B7DACF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623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247945" w:rsidRPr="00F623C3" w14:paraId="70C8A0ED" w14:textId="77777777" w:rsidTr="00D045F7">
        <w:trPr>
          <w:trHeight w:val="368"/>
        </w:trPr>
        <w:tc>
          <w:tcPr>
            <w:tcW w:w="5633" w:type="dxa"/>
            <w:vAlign w:val="bottom"/>
          </w:tcPr>
          <w:p w14:paraId="7B816885" w14:textId="77777777" w:rsidR="00247945" w:rsidRPr="00F623C3" w:rsidRDefault="00247945" w:rsidP="00D045F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3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Personal Strength”</w:t>
            </w:r>
          </w:p>
        </w:tc>
        <w:tc>
          <w:tcPr>
            <w:tcW w:w="2709" w:type="dxa"/>
          </w:tcPr>
          <w:p w14:paraId="2E93A25D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623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247945" w:rsidRPr="00F623C3" w14:paraId="3017E62B" w14:textId="77777777" w:rsidTr="00D045F7">
        <w:trPr>
          <w:trHeight w:val="368"/>
        </w:trPr>
        <w:tc>
          <w:tcPr>
            <w:tcW w:w="5633" w:type="dxa"/>
            <w:vAlign w:val="bottom"/>
          </w:tcPr>
          <w:p w14:paraId="5BD28774" w14:textId="77777777" w:rsidR="00247945" w:rsidRPr="00F623C3" w:rsidRDefault="00247945" w:rsidP="00D045F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3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Spiritual Change”</w:t>
            </w:r>
          </w:p>
        </w:tc>
        <w:tc>
          <w:tcPr>
            <w:tcW w:w="2709" w:type="dxa"/>
          </w:tcPr>
          <w:p w14:paraId="36A34196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623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247945" w:rsidRPr="00F623C3" w14:paraId="74D3AC0C" w14:textId="77777777" w:rsidTr="00D045F7">
        <w:trPr>
          <w:trHeight w:val="368"/>
        </w:trPr>
        <w:tc>
          <w:tcPr>
            <w:tcW w:w="5633" w:type="dxa"/>
            <w:vAlign w:val="bottom"/>
          </w:tcPr>
          <w:p w14:paraId="1FE5CED3" w14:textId="77777777" w:rsidR="00247945" w:rsidRPr="00F623C3" w:rsidRDefault="00247945" w:rsidP="00D045F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3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Appreciation of Life”</w:t>
            </w:r>
          </w:p>
        </w:tc>
        <w:tc>
          <w:tcPr>
            <w:tcW w:w="2709" w:type="dxa"/>
          </w:tcPr>
          <w:p w14:paraId="4E3C27E7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623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247945" w:rsidRPr="00F623C3" w14:paraId="4C599259" w14:textId="77777777" w:rsidTr="00D045F7">
        <w:trPr>
          <w:trHeight w:val="368"/>
        </w:trPr>
        <w:tc>
          <w:tcPr>
            <w:tcW w:w="5633" w:type="dxa"/>
            <w:tcBorders>
              <w:top w:val="single" w:sz="4" w:space="0" w:color="auto"/>
              <w:bottom w:val="single" w:sz="4" w:space="0" w:color="auto"/>
            </w:tcBorders>
          </w:tcPr>
          <w:p w14:paraId="777C2E1C" w14:textId="77777777" w:rsidR="00247945" w:rsidRPr="00F623C3" w:rsidRDefault="00247945" w:rsidP="00D045F7">
            <w:pPr>
              <w:bidi w:val="0"/>
              <w:spacing w:after="0" w:line="36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623C3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2709" w:type="dxa"/>
            <w:tcBorders>
              <w:top w:val="single" w:sz="4" w:space="0" w:color="auto"/>
              <w:bottom w:val="single" w:sz="4" w:space="0" w:color="auto"/>
            </w:tcBorders>
          </w:tcPr>
          <w:p w14:paraId="7201DBC9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623C3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20</w:t>
            </w:r>
          </w:p>
        </w:tc>
      </w:tr>
    </w:tbl>
    <w:p w14:paraId="1D276602" w14:textId="77777777" w:rsidR="00247945" w:rsidRDefault="00247945" w:rsidP="00247945">
      <w:pPr>
        <w:bidi w:val="0"/>
        <w:spacing w:after="0" w:line="360" w:lineRule="auto"/>
        <w:jc w:val="both"/>
        <w:rPr>
          <w:rtl/>
        </w:rPr>
      </w:pPr>
      <w:bookmarkStart w:id="2" w:name="_Toc17011051"/>
    </w:p>
    <w:p w14:paraId="52D61DA8" w14:textId="6475FAE7" w:rsidR="00247945" w:rsidRPr="00F623C3" w:rsidRDefault="00247945" w:rsidP="00247945">
      <w:pPr>
        <w:bidi w:val="0"/>
        <w:spacing w:after="0" w:line="360" w:lineRule="auto"/>
        <w:jc w:val="both"/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</w:rPr>
      </w:pPr>
      <w:r w:rsidRPr="00F623C3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</w:rPr>
        <w:t>Table</w:t>
      </w:r>
      <w:bookmarkEnd w:id="2"/>
      <w:r w:rsidRPr="00F623C3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</w:rPr>
        <w:t xml:space="preserve"> 3</w:t>
      </w:r>
    </w:p>
    <w:p w14:paraId="7B3C87B3" w14:textId="77777777" w:rsidR="00247945" w:rsidRPr="00F623C3" w:rsidRDefault="00247945" w:rsidP="00247945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</w:pPr>
      <w:r w:rsidRPr="00F623C3"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  <w:t>Multicollinearity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5483"/>
        <w:gridCol w:w="2362"/>
      </w:tblGrid>
      <w:tr w:rsidR="00247945" w:rsidRPr="00F623C3" w14:paraId="182C25DF" w14:textId="77777777" w:rsidTr="00D045F7">
        <w:trPr>
          <w:trHeight w:val="332"/>
        </w:trPr>
        <w:tc>
          <w:tcPr>
            <w:tcW w:w="5483" w:type="dxa"/>
            <w:tcBorders>
              <w:top w:val="single" w:sz="4" w:space="0" w:color="auto"/>
              <w:bottom w:val="single" w:sz="4" w:space="0" w:color="auto"/>
            </w:tcBorders>
          </w:tcPr>
          <w:p w14:paraId="5C2EE93E" w14:textId="77777777" w:rsidR="00247945" w:rsidRPr="00F623C3" w:rsidRDefault="00247945" w:rsidP="00D045F7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623C3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Constructs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14:paraId="0EB6DC3F" w14:textId="77777777" w:rsidR="00247945" w:rsidRPr="00F623C3" w:rsidRDefault="00247945" w:rsidP="00D045F7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623C3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 xml:space="preserve">VIF </w:t>
            </w:r>
          </w:p>
        </w:tc>
      </w:tr>
      <w:tr w:rsidR="00247945" w:rsidRPr="00F623C3" w14:paraId="47071F9C" w14:textId="77777777" w:rsidTr="00D045F7">
        <w:trPr>
          <w:trHeight w:val="358"/>
        </w:trPr>
        <w:tc>
          <w:tcPr>
            <w:tcW w:w="5483" w:type="dxa"/>
            <w:tcBorders>
              <w:top w:val="single" w:sz="4" w:space="0" w:color="auto"/>
            </w:tcBorders>
            <w:vAlign w:val="bottom"/>
          </w:tcPr>
          <w:p w14:paraId="70B58C56" w14:textId="77777777" w:rsidR="00247945" w:rsidRPr="00F623C3" w:rsidRDefault="00247945" w:rsidP="00D045F7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623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Relating to Others”</w:t>
            </w:r>
          </w:p>
        </w:tc>
        <w:tc>
          <w:tcPr>
            <w:tcW w:w="2362" w:type="dxa"/>
            <w:tcBorders>
              <w:top w:val="single" w:sz="4" w:space="0" w:color="auto"/>
            </w:tcBorders>
            <w:vAlign w:val="bottom"/>
          </w:tcPr>
          <w:p w14:paraId="7FD5C583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623C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.544</w:t>
            </w:r>
          </w:p>
        </w:tc>
      </w:tr>
      <w:tr w:rsidR="00247945" w:rsidRPr="00F623C3" w14:paraId="5C4707B2" w14:textId="77777777" w:rsidTr="00D045F7">
        <w:trPr>
          <w:trHeight w:val="358"/>
        </w:trPr>
        <w:tc>
          <w:tcPr>
            <w:tcW w:w="5483" w:type="dxa"/>
            <w:vAlign w:val="bottom"/>
          </w:tcPr>
          <w:p w14:paraId="77548899" w14:textId="77777777" w:rsidR="00247945" w:rsidRPr="00F623C3" w:rsidRDefault="00247945" w:rsidP="00D045F7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623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New Possibilities”</w:t>
            </w:r>
          </w:p>
        </w:tc>
        <w:tc>
          <w:tcPr>
            <w:tcW w:w="2362" w:type="dxa"/>
            <w:vAlign w:val="bottom"/>
          </w:tcPr>
          <w:p w14:paraId="01094920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623C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.14</w:t>
            </w:r>
          </w:p>
        </w:tc>
      </w:tr>
      <w:tr w:rsidR="00247945" w:rsidRPr="00F623C3" w14:paraId="5839760E" w14:textId="77777777" w:rsidTr="00D045F7">
        <w:trPr>
          <w:trHeight w:val="358"/>
        </w:trPr>
        <w:tc>
          <w:tcPr>
            <w:tcW w:w="5483" w:type="dxa"/>
            <w:vAlign w:val="bottom"/>
          </w:tcPr>
          <w:p w14:paraId="2BFF24EA" w14:textId="77777777" w:rsidR="00247945" w:rsidRPr="00F623C3" w:rsidRDefault="00247945" w:rsidP="00D045F7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623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Personal Strength”</w:t>
            </w:r>
          </w:p>
        </w:tc>
        <w:tc>
          <w:tcPr>
            <w:tcW w:w="2362" w:type="dxa"/>
            <w:vAlign w:val="bottom"/>
          </w:tcPr>
          <w:p w14:paraId="7637DD80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623C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.348</w:t>
            </w:r>
          </w:p>
        </w:tc>
      </w:tr>
      <w:tr w:rsidR="00247945" w:rsidRPr="00F623C3" w14:paraId="33E4B78C" w14:textId="77777777" w:rsidTr="00D045F7">
        <w:trPr>
          <w:trHeight w:val="349"/>
        </w:trPr>
        <w:tc>
          <w:tcPr>
            <w:tcW w:w="5483" w:type="dxa"/>
            <w:vAlign w:val="bottom"/>
          </w:tcPr>
          <w:p w14:paraId="2F72C8FC" w14:textId="77777777" w:rsidR="00247945" w:rsidRPr="00F623C3" w:rsidRDefault="00247945" w:rsidP="00D045F7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623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Spiritual Change”</w:t>
            </w:r>
          </w:p>
        </w:tc>
        <w:tc>
          <w:tcPr>
            <w:tcW w:w="2362" w:type="dxa"/>
            <w:vAlign w:val="bottom"/>
          </w:tcPr>
          <w:p w14:paraId="6195337A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623C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.045</w:t>
            </w:r>
          </w:p>
        </w:tc>
      </w:tr>
      <w:tr w:rsidR="00247945" w:rsidRPr="00F623C3" w14:paraId="4FD3B855" w14:textId="77777777" w:rsidTr="00D045F7">
        <w:trPr>
          <w:trHeight w:val="358"/>
        </w:trPr>
        <w:tc>
          <w:tcPr>
            <w:tcW w:w="5483" w:type="dxa"/>
            <w:tcBorders>
              <w:bottom w:val="single" w:sz="4" w:space="0" w:color="auto"/>
            </w:tcBorders>
            <w:vAlign w:val="bottom"/>
          </w:tcPr>
          <w:p w14:paraId="686242BC" w14:textId="77777777" w:rsidR="00247945" w:rsidRPr="00F623C3" w:rsidRDefault="00247945" w:rsidP="00D045F7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623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Appreciation of Life”</w:t>
            </w:r>
          </w:p>
        </w:tc>
        <w:tc>
          <w:tcPr>
            <w:tcW w:w="2362" w:type="dxa"/>
            <w:tcBorders>
              <w:bottom w:val="single" w:sz="4" w:space="0" w:color="auto"/>
            </w:tcBorders>
            <w:vAlign w:val="bottom"/>
          </w:tcPr>
          <w:p w14:paraId="1CA70E13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623C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.356</w:t>
            </w:r>
          </w:p>
        </w:tc>
      </w:tr>
    </w:tbl>
    <w:p w14:paraId="4FE4BC34" w14:textId="7751D236" w:rsidR="0019347E" w:rsidRDefault="0019347E" w:rsidP="00247945">
      <w:pPr>
        <w:tabs>
          <w:tab w:val="left" w:pos="8409"/>
        </w:tabs>
        <w:rPr>
          <w:rtl/>
        </w:rPr>
      </w:pPr>
    </w:p>
    <w:p w14:paraId="55BD82F3" w14:textId="77777777" w:rsidR="00247945" w:rsidRDefault="00247945" w:rsidP="00247945">
      <w:pPr>
        <w:bidi w:val="0"/>
        <w:spacing w:after="0" w:line="360" w:lineRule="auto"/>
        <w:jc w:val="both"/>
        <w:rPr>
          <w:rtl/>
        </w:rPr>
      </w:pPr>
    </w:p>
    <w:p w14:paraId="08E4A7C2" w14:textId="77777777" w:rsidR="00247945" w:rsidRDefault="00247945" w:rsidP="00247945">
      <w:pPr>
        <w:bidi w:val="0"/>
        <w:spacing w:after="0" w:line="360" w:lineRule="auto"/>
        <w:jc w:val="both"/>
        <w:rPr>
          <w:rtl/>
        </w:rPr>
      </w:pPr>
    </w:p>
    <w:p w14:paraId="11038B97" w14:textId="77777777" w:rsidR="00247945" w:rsidRDefault="00247945" w:rsidP="00247945">
      <w:pPr>
        <w:bidi w:val="0"/>
        <w:spacing w:after="0" w:line="360" w:lineRule="auto"/>
        <w:jc w:val="both"/>
        <w:rPr>
          <w:rtl/>
        </w:rPr>
      </w:pPr>
    </w:p>
    <w:p w14:paraId="661E5AE8" w14:textId="77777777" w:rsidR="00247945" w:rsidRDefault="00247945" w:rsidP="00247945">
      <w:pPr>
        <w:bidi w:val="0"/>
        <w:spacing w:after="0" w:line="360" w:lineRule="auto"/>
        <w:jc w:val="both"/>
        <w:rPr>
          <w:rtl/>
        </w:rPr>
      </w:pPr>
    </w:p>
    <w:p w14:paraId="4E094E08" w14:textId="77777777" w:rsidR="00247945" w:rsidRDefault="00247945" w:rsidP="00247945">
      <w:pPr>
        <w:bidi w:val="0"/>
        <w:spacing w:after="0" w:line="360" w:lineRule="auto"/>
        <w:jc w:val="both"/>
        <w:rPr>
          <w:rtl/>
        </w:rPr>
      </w:pPr>
    </w:p>
    <w:p w14:paraId="5957DD6C" w14:textId="77777777" w:rsidR="00247945" w:rsidRDefault="00247945" w:rsidP="00247945">
      <w:pPr>
        <w:bidi w:val="0"/>
        <w:spacing w:after="0" w:line="360" w:lineRule="auto"/>
        <w:jc w:val="both"/>
        <w:rPr>
          <w:rtl/>
        </w:rPr>
      </w:pPr>
    </w:p>
    <w:p w14:paraId="2C7BE48A" w14:textId="77777777" w:rsidR="00247945" w:rsidRDefault="00247945" w:rsidP="00247945">
      <w:pPr>
        <w:bidi w:val="0"/>
        <w:spacing w:after="0" w:line="360" w:lineRule="auto"/>
        <w:jc w:val="both"/>
        <w:rPr>
          <w:rtl/>
        </w:rPr>
      </w:pPr>
    </w:p>
    <w:p w14:paraId="6F1B871D" w14:textId="77777777" w:rsidR="00247945" w:rsidRDefault="00247945" w:rsidP="00247945">
      <w:pPr>
        <w:bidi w:val="0"/>
        <w:spacing w:after="0" w:line="360" w:lineRule="auto"/>
        <w:jc w:val="both"/>
        <w:rPr>
          <w:rtl/>
        </w:rPr>
      </w:pPr>
    </w:p>
    <w:p w14:paraId="477E4D11" w14:textId="77777777" w:rsidR="00247945" w:rsidRDefault="00247945" w:rsidP="00247945">
      <w:pPr>
        <w:bidi w:val="0"/>
        <w:spacing w:after="0" w:line="360" w:lineRule="auto"/>
        <w:jc w:val="both"/>
        <w:rPr>
          <w:rtl/>
        </w:rPr>
      </w:pPr>
    </w:p>
    <w:p w14:paraId="0F36F253" w14:textId="77777777" w:rsidR="00247945" w:rsidRDefault="00247945" w:rsidP="00247945">
      <w:pPr>
        <w:bidi w:val="0"/>
        <w:spacing w:after="0" w:line="360" w:lineRule="auto"/>
        <w:jc w:val="both"/>
        <w:rPr>
          <w:rtl/>
        </w:rPr>
      </w:pPr>
    </w:p>
    <w:p w14:paraId="66330B3E" w14:textId="535F6F20" w:rsidR="00247945" w:rsidRPr="00F623C3" w:rsidRDefault="00247945" w:rsidP="00247945">
      <w:pPr>
        <w:bidi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623C3">
        <w:rPr>
          <w:rFonts w:ascii="Times New Roman" w:eastAsia="Calibri" w:hAnsi="Times New Roman" w:cs="Times New Roman"/>
          <w:sz w:val="24"/>
          <w:szCs w:val="24"/>
        </w:rPr>
        <w:lastRenderedPageBreak/>
        <w:t>Table 6</w:t>
      </w:r>
    </w:p>
    <w:p w14:paraId="4F43338C" w14:textId="77777777" w:rsidR="00247945" w:rsidRPr="00F623C3" w:rsidRDefault="00247945" w:rsidP="00247945">
      <w:pPr>
        <w:bidi w:val="0"/>
        <w:spacing w:after="0" w:line="360" w:lineRule="auto"/>
        <w:jc w:val="both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F623C3">
        <w:rPr>
          <w:rFonts w:ascii="Times New Roman" w:eastAsia="Calibri" w:hAnsi="Times New Roman" w:cs="Times New Roman"/>
          <w:i/>
          <w:iCs/>
          <w:sz w:val="24"/>
          <w:szCs w:val="24"/>
        </w:rPr>
        <w:t>Cross Loadings</w:t>
      </w:r>
    </w:p>
    <w:tbl>
      <w:tblPr>
        <w:tblW w:w="9654" w:type="dxa"/>
        <w:tblLook w:val="04A0" w:firstRow="1" w:lastRow="0" w:firstColumn="1" w:lastColumn="0" w:noHBand="0" w:noVBand="1"/>
      </w:tblPr>
      <w:tblGrid>
        <w:gridCol w:w="1609"/>
        <w:gridCol w:w="1609"/>
        <w:gridCol w:w="1609"/>
        <w:gridCol w:w="1609"/>
        <w:gridCol w:w="1609"/>
        <w:gridCol w:w="1609"/>
      </w:tblGrid>
      <w:tr w:rsidR="00247945" w:rsidRPr="00F623C3" w14:paraId="7B15AE6C" w14:textId="77777777" w:rsidTr="00D045F7">
        <w:trPr>
          <w:trHeight w:val="304"/>
        </w:trPr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D5C85" w14:textId="77777777" w:rsidR="00247945" w:rsidRPr="00F623C3" w:rsidRDefault="00247945" w:rsidP="00D045F7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35246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FL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84037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P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45054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S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A71E5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TO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02DB1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</w:t>
            </w:r>
          </w:p>
        </w:tc>
      </w:tr>
      <w:tr w:rsidR="00247945" w:rsidRPr="00F623C3" w14:paraId="577F2443" w14:textId="77777777" w:rsidTr="00D045F7">
        <w:trPr>
          <w:trHeight w:val="304"/>
        </w:trPr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5E3F" w14:textId="77777777" w:rsidR="00247945" w:rsidRPr="00F623C3" w:rsidRDefault="00247945" w:rsidP="00D045F7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L1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1957DA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63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0C2E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0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0D37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4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BBEA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3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DE0A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3</w:t>
            </w:r>
          </w:p>
        </w:tc>
      </w:tr>
      <w:tr w:rsidR="00247945" w:rsidRPr="00F623C3" w14:paraId="42EBA2E2" w14:textId="77777777" w:rsidTr="00D045F7">
        <w:trPr>
          <w:trHeight w:val="304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F748" w14:textId="77777777" w:rsidR="00247945" w:rsidRPr="00F623C3" w:rsidRDefault="00247945" w:rsidP="00D045F7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L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814FEF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0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684E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4210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55D3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5CB7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9</w:t>
            </w:r>
          </w:p>
        </w:tc>
      </w:tr>
      <w:tr w:rsidR="00247945" w:rsidRPr="00F623C3" w14:paraId="65F65FDD" w14:textId="77777777" w:rsidTr="00D045F7">
        <w:trPr>
          <w:trHeight w:val="304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A01A" w14:textId="77777777" w:rsidR="00247945" w:rsidRPr="00F623C3" w:rsidRDefault="00247945" w:rsidP="00D045F7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L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0EE3C8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8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3D6E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93A1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6C45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524F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7</w:t>
            </w:r>
          </w:p>
        </w:tc>
      </w:tr>
      <w:tr w:rsidR="00247945" w:rsidRPr="00F623C3" w14:paraId="442C581A" w14:textId="77777777" w:rsidTr="00D045F7">
        <w:trPr>
          <w:trHeight w:val="304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7FD8" w14:textId="77777777" w:rsidR="00247945" w:rsidRPr="00F623C3" w:rsidRDefault="00247945" w:rsidP="00D045F7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6427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57E81C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2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6000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B411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E8BC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4</w:t>
            </w:r>
          </w:p>
        </w:tc>
      </w:tr>
      <w:tr w:rsidR="00247945" w:rsidRPr="00F623C3" w14:paraId="5695E8C9" w14:textId="77777777" w:rsidTr="00D045F7">
        <w:trPr>
          <w:trHeight w:val="304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B52F" w14:textId="77777777" w:rsidR="00247945" w:rsidRPr="00F623C3" w:rsidRDefault="00247945" w:rsidP="00D045F7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C0D0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94C568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9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D217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95BE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8E9D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2</w:t>
            </w:r>
          </w:p>
        </w:tc>
      </w:tr>
      <w:tr w:rsidR="00247945" w:rsidRPr="00F623C3" w14:paraId="6BE9903C" w14:textId="77777777" w:rsidTr="00D045F7">
        <w:trPr>
          <w:trHeight w:val="304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595C" w14:textId="77777777" w:rsidR="00247945" w:rsidRPr="00F623C3" w:rsidRDefault="00247945" w:rsidP="00D045F7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FF4E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8F27DB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7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D234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DFF8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0715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9</w:t>
            </w:r>
          </w:p>
        </w:tc>
      </w:tr>
      <w:tr w:rsidR="00247945" w:rsidRPr="00F623C3" w14:paraId="1C91AE9B" w14:textId="77777777" w:rsidTr="00D045F7">
        <w:trPr>
          <w:trHeight w:val="304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454E" w14:textId="77777777" w:rsidR="00247945" w:rsidRPr="00F623C3" w:rsidRDefault="00247945" w:rsidP="00D045F7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B6BF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C9AF81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5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B3D7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1FFE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016F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5</w:t>
            </w:r>
          </w:p>
        </w:tc>
      </w:tr>
      <w:tr w:rsidR="00247945" w:rsidRPr="00F623C3" w14:paraId="6669B16B" w14:textId="77777777" w:rsidTr="00D045F7">
        <w:trPr>
          <w:trHeight w:val="304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3B64" w14:textId="77777777" w:rsidR="00247945" w:rsidRPr="00F623C3" w:rsidRDefault="00247945" w:rsidP="00D045F7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1EF5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FB563F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54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A666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661C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E57D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2</w:t>
            </w:r>
          </w:p>
        </w:tc>
      </w:tr>
      <w:tr w:rsidR="00247945" w:rsidRPr="00F623C3" w14:paraId="48664AE7" w14:textId="77777777" w:rsidTr="00D045F7">
        <w:trPr>
          <w:trHeight w:val="304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3ADF" w14:textId="77777777" w:rsidR="00247945" w:rsidRPr="00F623C3" w:rsidRDefault="00247945" w:rsidP="00D045F7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7785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028E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CBE83E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4028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09C2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1</w:t>
            </w:r>
          </w:p>
        </w:tc>
      </w:tr>
      <w:tr w:rsidR="00247945" w:rsidRPr="00F623C3" w14:paraId="0F128586" w14:textId="77777777" w:rsidTr="00D045F7">
        <w:trPr>
          <w:trHeight w:val="304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660C" w14:textId="77777777" w:rsidR="00247945" w:rsidRPr="00F623C3" w:rsidRDefault="00247945" w:rsidP="00D045F7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A3F1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1643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BBEDA4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0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9C99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6244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2</w:t>
            </w:r>
          </w:p>
        </w:tc>
      </w:tr>
      <w:tr w:rsidR="00247945" w:rsidRPr="00F623C3" w14:paraId="6AAB5588" w14:textId="77777777" w:rsidTr="00D045F7">
        <w:trPr>
          <w:trHeight w:val="304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2FB5" w14:textId="77777777" w:rsidR="00247945" w:rsidRPr="00F623C3" w:rsidRDefault="00247945" w:rsidP="00D045F7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1E47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565E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84466B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2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2A80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29BE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7</w:t>
            </w:r>
          </w:p>
        </w:tc>
      </w:tr>
      <w:tr w:rsidR="00247945" w:rsidRPr="00F623C3" w14:paraId="5B10132F" w14:textId="77777777" w:rsidTr="00D045F7">
        <w:trPr>
          <w:trHeight w:val="304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37D2" w14:textId="77777777" w:rsidR="00247945" w:rsidRPr="00F623C3" w:rsidRDefault="00247945" w:rsidP="00D045F7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3EF8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751B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D04B72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8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4EEB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8CFA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4</w:t>
            </w:r>
          </w:p>
        </w:tc>
      </w:tr>
      <w:tr w:rsidR="00247945" w:rsidRPr="00F623C3" w14:paraId="5AA8E0E5" w14:textId="77777777" w:rsidTr="00D045F7">
        <w:trPr>
          <w:trHeight w:val="304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CD0B" w14:textId="77777777" w:rsidR="00247945" w:rsidRPr="00F623C3" w:rsidRDefault="00247945" w:rsidP="00D045F7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O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D6BD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1642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B6B9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B59B65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6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3067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8</w:t>
            </w:r>
          </w:p>
        </w:tc>
      </w:tr>
      <w:tr w:rsidR="00247945" w:rsidRPr="00F623C3" w14:paraId="2CA3626C" w14:textId="77777777" w:rsidTr="00D045F7">
        <w:trPr>
          <w:trHeight w:val="304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863D" w14:textId="77777777" w:rsidR="00247945" w:rsidRPr="00F623C3" w:rsidRDefault="00247945" w:rsidP="00D045F7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O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8BDA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2528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25DB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CB107B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2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3B4A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0</w:t>
            </w:r>
          </w:p>
        </w:tc>
      </w:tr>
      <w:tr w:rsidR="00247945" w:rsidRPr="00F623C3" w14:paraId="79956FCF" w14:textId="77777777" w:rsidTr="00D045F7">
        <w:trPr>
          <w:trHeight w:val="304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893A" w14:textId="77777777" w:rsidR="00247945" w:rsidRPr="00F623C3" w:rsidRDefault="00247945" w:rsidP="00D045F7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O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2E32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E983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2D04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06D7E7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78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B6DF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5</w:t>
            </w:r>
          </w:p>
        </w:tc>
      </w:tr>
      <w:tr w:rsidR="00247945" w:rsidRPr="00F623C3" w14:paraId="4C518543" w14:textId="77777777" w:rsidTr="00D045F7">
        <w:trPr>
          <w:trHeight w:val="304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607E" w14:textId="77777777" w:rsidR="00247945" w:rsidRPr="00F623C3" w:rsidRDefault="00247945" w:rsidP="00D045F7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O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AB33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8CE2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8D46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1A81BC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71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D1D4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4</w:t>
            </w:r>
          </w:p>
        </w:tc>
      </w:tr>
      <w:tr w:rsidR="00247945" w:rsidRPr="00F623C3" w14:paraId="0086A183" w14:textId="77777777" w:rsidTr="00D045F7">
        <w:trPr>
          <w:trHeight w:val="304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2D9C" w14:textId="77777777" w:rsidR="00247945" w:rsidRPr="00F623C3" w:rsidRDefault="00247945" w:rsidP="00D045F7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O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A472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7D1B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70E3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88ACE1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E33E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1</w:t>
            </w:r>
          </w:p>
        </w:tc>
      </w:tr>
      <w:tr w:rsidR="00247945" w:rsidRPr="00F623C3" w14:paraId="601F8DF8" w14:textId="77777777" w:rsidTr="00D045F7">
        <w:trPr>
          <w:trHeight w:val="304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C5DA" w14:textId="77777777" w:rsidR="00247945" w:rsidRPr="00F623C3" w:rsidRDefault="00247945" w:rsidP="00D045F7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O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1CEE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A881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5919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1ECDDB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0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FFC2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8</w:t>
            </w:r>
          </w:p>
        </w:tc>
      </w:tr>
      <w:tr w:rsidR="00247945" w:rsidRPr="00F623C3" w14:paraId="6E0C14B9" w14:textId="77777777" w:rsidTr="00D045F7">
        <w:trPr>
          <w:trHeight w:val="304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416E" w14:textId="77777777" w:rsidR="00247945" w:rsidRPr="00F623C3" w:rsidRDefault="00247945" w:rsidP="00D045F7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O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E6BC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A8F7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F06E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92B0F5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76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90BA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8</w:t>
            </w:r>
          </w:p>
        </w:tc>
      </w:tr>
      <w:tr w:rsidR="00247945" w:rsidRPr="00F623C3" w14:paraId="2F6C149D" w14:textId="77777777" w:rsidTr="00D045F7">
        <w:trPr>
          <w:trHeight w:val="304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DF49" w14:textId="77777777" w:rsidR="00247945" w:rsidRPr="00F623C3" w:rsidRDefault="00247945" w:rsidP="00D045F7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EAE1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A125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AF07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8E4A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108931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07</w:t>
            </w:r>
          </w:p>
        </w:tc>
      </w:tr>
      <w:tr w:rsidR="00247945" w:rsidRPr="00F623C3" w14:paraId="6D66362C" w14:textId="77777777" w:rsidTr="00D045F7">
        <w:trPr>
          <w:trHeight w:val="304"/>
        </w:trPr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F8F85" w14:textId="77777777" w:rsidR="00247945" w:rsidRPr="00F623C3" w:rsidRDefault="00247945" w:rsidP="00D045F7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1BBE7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6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27DE9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9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52A30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04568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9639C0C" w14:textId="77777777" w:rsidR="00247945" w:rsidRPr="00F623C3" w:rsidRDefault="00247945" w:rsidP="00D045F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2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14</w:t>
            </w:r>
          </w:p>
        </w:tc>
      </w:tr>
    </w:tbl>
    <w:p w14:paraId="05393092" w14:textId="77777777" w:rsidR="00247945" w:rsidRPr="00F623C3" w:rsidRDefault="00247945" w:rsidP="00247945">
      <w:pPr>
        <w:bidi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623C3">
        <w:rPr>
          <w:rFonts w:ascii="Times New Roman" w:eastAsia="Calibri" w:hAnsi="Times New Roman" w:cs="Times New Roman"/>
          <w:b/>
          <w:bCs/>
          <w:sz w:val="24"/>
          <w:szCs w:val="24"/>
        </w:rPr>
        <w:t>Note:</w:t>
      </w:r>
      <w:r w:rsidRPr="00F623C3">
        <w:rPr>
          <w:rFonts w:ascii="Times New Roman" w:eastAsia="Calibri" w:hAnsi="Times New Roman" w:cs="Times New Roman"/>
          <w:sz w:val="24"/>
          <w:szCs w:val="24"/>
        </w:rPr>
        <w:t xml:space="preserve"> “BDA-Big Data Analytics, CC-Cloud Computing, AI-Artificial Intelligence, R-Robotics, IOT-Internet of Things, SOP-Sustainable organization Performance”</w:t>
      </w:r>
    </w:p>
    <w:p w14:paraId="2DAAB01D" w14:textId="0FB6CBF0" w:rsidR="00247945" w:rsidRDefault="00247945" w:rsidP="00247945">
      <w:pPr>
        <w:tabs>
          <w:tab w:val="left" w:pos="7671"/>
        </w:tabs>
        <w:rPr>
          <w:rtl/>
        </w:rPr>
      </w:pPr>
    </w:p>
    <w:p w14:paraId="72BA8130" w14:textId="77FB07D1" w:rsidR="00247945" w:rsidRDefault="00247945" w:rsidP="00247945">
      <w:pPr>
        <w:tabs>
          <w:tab w:val="left" w:pos="7671"/>
        </w:tabs>
        <w:rPr>
          <w:rtl/>
        </w:rPr>
      </w:pPr>
    </w:p>
    <w:p w14:paraId="7467E704" w14:textId="51167BAA" w:rsidR="00247945" w:rsidRDefault="00247945" w:rsidP="00247945">
      <w:pPr>
        <w:tabs>
          <w:tab w:val="left" w:pos="7671"/>
        </w:tabs>
        <w:rPr>
          <w:rtl/>
        </w:rPr>
      </w:pPr>
    </w:p>
    <w:p w14:paraId="6693024C" w14:textId="30CBF9C6" w:rsidR="00247945" w:rsidRDefault="00247945" w:rsidP="00247945">
      <w:pPr>
        <w:tabs>
          <w:tab w:val="left" w:pos="7671"/>
        </w:tabs>
        <w:rPr>
          <w:rtl/>
        </w:rPr>
      </w:pPr>
    </w:p>
    <w:p w14:paraId="1C39E471" w14:textId="73FD8FC6" w:rsidR="00247945" w:rsidRDefault="00247945" w:rsidP="00247945">
      <w:pPr>
        <w:tabs>
          <w:tab w:val="left" w:pos="7671"/>
        </w:tabs>
        <w:rPr>
          <w:rtl/>
        </w:rPr>
      </w:pPr>
    </w:p>
    <w:p w14:paraId="18BC3603" w14:textId="01C2F9F1" w:rsidR="00247945" w:rsidRDefault="00247945" w:rsidP="00247945">
      <w:pPr>
        <w:tabs>
          <w:tab w:val="left" w:pos="5409"/>
        </w:tabs>
        <w:rPr>
          <w:rtl/>
        </w:rPr>
        <w:sectPr w:rsidR="0024794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40E09E0" w14:textId="77777777" w:rsidR="00247945" w:rsidRPr="00F623C3" w:rsidRDefault="00247945" w:rsidP="00247945">
      <w:pPr>
        <w:bidi w:val="0"/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  <w:lang w:val="en-GB"/>
        </w:rPr>
      </w:pPr>
      <w:r w:rsidRPr="00F623C3">
        <w:rPr>
          <w:rFonts w:asciiTheme="majorBidi" w:hAnsiTheme="majorBidi" w:cstheme="majorBidi"/>
          <w:b/>
          <w:bCs/>
          <w:i/>
          <w:iCs/>
          <w:sz w:val="24"/>
          <w:szCs w:val="24"/>
          <w:lang w:val="en-GB"/>
        </w:rPr>
        <w:lastRenderedPageBreak/>
        <w:t>Table 11</w:t>
      </w:r>
    </w:p>
    <w:tbl>
      <w:tblPr>
        <w:tblStyle w:val="PlainTable2"/>
        <w:tblpPr w:leftFromText="180" w:rightFromText="180" w:vertAnchor="page" w:horzAnchor="margin" w:tblpY="2180"/>
        <w:tblW w:w="12294" w:type="dxa"/>
        <w:tblLayout w:type="fixed"/>
        <w:tblLook w:val="04E0" w:firstRow="1" w:lastRow="1" w:firstColumn="1" w:lastColumn="0" w:noHBand="0" w:noVBand="1"/>
      </w:tblPr>
      <w:tblGrid>
        <w:gridCol w:w="1772"/>
        <w:gridCol w:w="646"/>
        <w:gridCol w:w="1243"/>
        <w:gridCol w:w="164"/>
        <w:gridCol w:w="325"/>
        <w:gridCol w:w="815"/>
        <w:gridCol w:w="494"/>
        <w:gridCol w:w="651"/>
        <w:gridCol w:w="164"/>
        <w:gridCol w:w="494"/>
        <w:gridCol w:w="291"/>
        <w:gridCol w:w="289"/>
        <w:gridCol w:w="32"/>
        <w:gridCol w:w="695"/>
        <w:gridCol w:w="64"/>
        <w:gridCol w:w="1139"/>
        <w:gridCol w:w="73"/>
        <w:gridCol w:w="491"/>
        <w:gridCol w:w="522"/>
        <w:gridCol w:w="263"/>
        <w:gridCol w:w="966"/>
        <w:gridCol w:w="701"/>
      </w:tblGrid>
      <w:tr w:rsidR="00247945" w:rsidRPr="00F623C3" w14:paraId="6DC7E79D" w14:textId="77777777" w:rsidTr="002479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</w:tcPr>
          <w:p w14:paraId="2DFABD86" w14:textId="77777777" w:rsidR="00247945" w:rsidRPr="00F623C3" w:rsidRDefault="00247945" w:rsidP="0024794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rtl/>
                <w:lang w:bidi="ar-JO"/>
              </w:rPr>
            </w:pPr>
          </w:p>
        </w:tc>
        <w:tc>
          <w:tcPr>
            <w:tcW w:w="646" w:type="dxa"/>
          </w:tcPr>
          <w:p w14:paraId="074588B0" w14:textId="77777777" w:rsidR="00247945" w:rsidRPr="00F623C3" w:rsidRDefault="00247945" w:rsidP="0024794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ar-JO"/>
              </w:rPr>
            </w:pPr>
          </w:p>
        </w:tc>
        <w:tc>
          <w:tcPr>
            <w:tcW w:w="4350" w:type="dxa"/>
            <w:gridSpan w:val="8"/>
          </w:tcPr>
          <w:p w14:paraId="11997499" w14:textId="77777777" w:rsidR="00247945" w:rsidRPr="00F623C3" w:rsidRDefault="00247945" w:rsidP="002479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Original study</w:t>
            </w:r>
          </w:p>
        </w:tc>
        <w:tc>
          <w:tcPr>
            <w:tcW w:w="291" w:type="dxa"/>
          </w:tcPr>
          <w:p w14:paraId="471ACEF3" w14:textId="77777777" w:rsidR="00247945" w:rsidRPr="00F623C3" w:rsidRDefault="00247945" w:rsidP="002479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</w:p>
        </w:tc>
        <w:tc>
          <w:tcPr>
            <w:tcW w:w="289" w:type="dxa"/>
          </w:tcPr>
          <w:p w14:paraId="6A82110C" w14:textId="77777777" w:rsidR="00247945" w:rsidRPr="00F623C3" w:rsidRDefault="00247945" w:rsidP="002479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</w:p>
        </w:tc>
        <w:tc>
          <w:tcPr>
            <w:tcW w:w="2494" w:type="dxa"/>
            <w:gridSpan w:val="6"/>
          </w:tcPr>
          <w:p w14:paraId="1AD4F239" w14:textId="77777777" w:rsidR="00247945" w:rsidRPr="00F623C3" w:rsidRDefault="00247945" w:rsidP="002479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PTGI-T</w:t>
            </w:r>
          </w:p>
        </w:tc>
        <w:tc>
          <w:tcPr>
            <w:tcW w:w="522" w:type="dxa"/>
          </w:tcPr>
          <w:p w14:paraId="765D27A8" w14:textId="77777777" w:rsidR="00247945" w:rsidRPr="00F623C3" w:rsidRDefault="00247945" w:rsidP="002479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</w:p>
        </w:tc>
        <w:tc>
          <w:tcPr>
            <w:tcW w:w="1930" w:type="dxa"/>
            <w:gridSpan w:val="3"/>
          </w:tcPr>
          <w:p w14:paraId="6EC745A6" w14:textId="77777777" w:rsidR="00247945" w:rsidRPr="00F623C3" w:rsidRDefault="00247945" w:rsidP="002479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PTGI-K</w:t>
            </w:r>
          </w:p>
        </w:tc>
      </w:tr>
      <w:tr w:rsidR="00247945" w:rsidRPr="00F623C3" w14:paraId="0B837533" w14:textId="77777777" w:rsidTr="0024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</w:tcPr>
          <w:p w14:paraId="290D6B0C" w14:textId="77777777" w:rsidR="00247945" w:rsidRPr="00F623C3" w:rsidRDefault="00247945" w:rsidP="00247945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ar-JO"/>
              </w:rPr>
            </w:pPr>
          </w:p>
        </w:tc>
        <w:tc>
          <w:tcPr>
            <w:tcW w:w="646" w:type="dxa"/>
          </w:tcPr>
          <w:p w14:paraId="02D06C54" w14:textId="77777777" w:rsidR="00247945" w:rsidRPr="00F623C3" w:rsidRDefault="00247945" w:rsidP="0024794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</w:p>
        </w:tc>
        <w:tc>
          <w:tcPr>
            <w:tcW w:w="4350" w:type="dxa"/>
            <w:gridSpan w:val="8"/>
          </w:tcPr>
          <w:p w14:paraId="10D87223" w14:textId="77777777" w:rsidR="00247945" w:rsidRPr="00F623C3" w:rsidRDefault="00247945" w:rsidP="002479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Tedeschi &amp; Calhoun (1996)</w:t>
            </w:r>
          </w:p>
        </w:tc>
        <w:tc>
          <w:tcPr>
            <w:tcW w:w="612" w:type="dxa"/>
            <w:gridSpan w:val="3"/>
          </w:tcPr>
          <w:p w14:paraId="5A9F7538" w14:textId="77777777" w:rsidR="00247945" w:rsidRPr="00F623C3" w:rsidRDefault="00247945" w:rsidP="002479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</w:p>
        </w:tc>
        <w:tc>
          <w:tcPr>
            <w:tcW w:w="1971" w:type="dxa"/>
            <w:gridSpan w:val="4"/>
          </w:tcPr>
          <w:p w14:paraId="3260C148" w14:textId="77777777" w:rsidR="00247945" w:rsidRPr="00F623C3" w:rsidRDefault="00247945" w:rsidP="002479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JO"/>
              </w:rPr>
            </w:pPr>
            <w:proofErr w:type="spellStart"/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Thabet</w:t>
            </w:r>
            <w:proofErr w:type="spellEnd"/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 xml:space="preserve"> et al. (2015)</w:t>
            </w:r>
          </w:p>
        </w:tc>
        <w:tc>
          <w:tcPr>
            <w:tcW w:w="491" w:type="dxa"/>
          </w:tcPr>
          <w:p w14:paraId="44E3BC20" w14:textId="77777777" w:rsidR="00247945" w:rsidRPr="00F623C3" w:rsidRDefault="00247945" w:rsidP="002479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</w:p>
        </w:tc>
        <w:tc>
          <w:tcPr>
            <w:tcW w:w="2452" w:type="dxa"/>
            <w:gridSpan w:val="4"/>
          </w:tcPr>
          <w:p w14:paraId="6FB4F0B6" w14:textId="77777777" w:rsidR="00247945" w:rsidRPr="00F623C3" w:rsidRDefault="00247945" w:rsidP="002479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Kira et al. (2012)</w:t>
            </w:r>
          </w:p>
        </w:tc>
      </w:tr>
      <w:tr w:rsidR="00247945" w:rsidRPr="00F623C3" w14:paraId="18605CB9" w14:textId="77777777" w:rsidTr="00247945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</w:tcPr>
          <w:p w14:paraId="4D33DB66" w14:textId="77777777" w:rsidR="00247945" w:rsidRPr="00F623C3" w:rsidRDefault="00247945" w:rsidP="00247945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ar-JO"/>
              </w:rPr>
            </w:pPr>
          </w:p>
        </w:tc>
        <w:tc>
          <w:tcPr>
            <w:tcW w:w="646" w:type="dxa"/>
          </w:tcPr>
          <w:p w14:paraId="5974C8E5" w14:textId="77777777" w:rsidR="00247945" w:rsidRPr="00F623C3" w:rsidRDefault="00247945" w:rsidP="0024794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</w:p>
        </w:tc>
        <w:tc>
          <w:tcPr>
            <w:tcW w:w="1407" w:type="dxa"/>
            <w:gridSpan w:val="2"/>
          </w:tcPr>
          <w:p w14:paraId="704BE828" w14:textId="77777777" w:rsidR="00247945" w:rsidRPr="00F623C3" w:rsidRDefault="00247945" w:rsidP="002479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All (N= 604)</w:t>
            </w:r>
          </w:p>
        </w:tc>
        <w:tc>
          <w:tcPr>
            <w:tcW w:w="1634" w:type="dxa"/>
            <w:gridSpan w:val="3"/>
          </w:tcPr>
          <w:p w14:paraId="2B16471C" w14:textId="77777777" w:rsidR="00247945" w:rsidRPr="00F623C3" w:rsidRDefault="00247945" w:rsidP="002479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Females</w:t>
            </w:r>
          </w:p>
          <w:p w14:paraId="10B2CB53" w14:textId="77777777" w:rsidR="00247945" w:rsidRPr="00F623C3" w:rsidRDefault="00247945" w:rsidP="002479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 xml:space="preserve"> (n = 405)</w:t>
            </w:r>
          </w:p>
        </w:tc>
        <w:tc>
          <w:tcPr>
            <w:tcW w:w="1309" w:type="dxa"/>
            <w:gridSpan w:val="3"/>
          </w:tcPr>
          <w:p w14:paraId="362EF3F0" w14:textId="77777777" w:rsidR="00247945" w:rsidRPr="00F623C3" w:rsidRDefault="00247945" w:rsidP="002479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Males</w:t>
            </w:r>
          </w:p>
          <w:p w14:paraId="42510E49" w14:textId="77777777" w:rsidR="00247945" w:rsidRPr="00F623C3" w:rsidRDefault="00247945" w:rsidP="002479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 xml:space="preserve"> (n =199)</w:t>
            </w:r>
            <w:r w:rsidRPr="00F623C3">
              <w:rPr>
                <w:rFonts w:ascii="Times New Roman" w:hAnsi="Times New Roman" w:cs="Times New Roman"/>
                <w:sz w:val="24"/>
                <w:szCs w:val="24"/>
                <w:rtl/>
                <w:lang w:bidi="ar-JO"/>
              </w:rPr>
              <w:t xml:space="preserve"> </w:t>
            </w: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 xml:space="preserve">  </w:t>
            </w:r>
          </w:p>
        </w:tc>
        <w:tc>
          <w:tcPr>
            <w:tcW w:w="612" w:type="dxa"/>
            <w:gridSpan w:val="3"/>
          </w:tcPr>
          <w:p w14:paraId="3A9DE707" w14:textId="77777777" w:rsidR="00247945" w:rsidRPr="00F623C3" w:rsidRDefault="00247945" w:rsidP="002479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</w:p>
        </w:tc>
        <w:tc>
          <w:tcPr>
            <w:tcW w:w="1971" w:type="dxa"/>
            <w:gridSpan w:val="4"/>
          </w:tcPr>
          <w:p w14:paraId="56B4CF95" w14:textId="77777777" w:rsidR="00247945" w:rsidRPr="00F623C3" w:rsidRDefault="00247945" w:rsidP="002479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All (N=--)</w:t>
            </w:r>
          </w:p>
        </w:tc>
        <w:tc>
          <w:tcPr>
            <w:tcW w:w="491" w:type="dxa"/>
          </w:tcPr>
          <w:p w14:paraId="718C7160" w14:textId="77777777" w:rsidR="00247945" w:rsidRPr="00F623C3" w:rsidRDefault="00247945" w:rsidP="00247945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</w:p>
        </w:tc>
        <w:tc>
          <w:tcPr>
            <w:tcW w:w="1751" w:type="dxa"/>
            <w:gridSpan w:val="3"/>
          </w:tcPr>
          <w:p w14:paraId="33E65F72" w14:textId="77777777" w:rsidR="00247945" w:rsidRPr="00F623C3" w:rsidRDefault="00247945" w:rsidP="00247945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Adults(N=132)</w:t>
            </w:r>
          </w:p>
        </w:tc>
        <w:tc>
          <w:tcPr>
            <w:tcW w:w="701" w:type="dxa"/>
          </w:tcPr>
          <w:p w14:paraId="27E85DB9" w14:textId="77777777" w:rsidR="00247945" w:rsidRPr="00F623C3" w:rsidRDefault="00247945" w:rsidP="00247945">
            <w:pPr>
              <w:bidi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</w:p>
        </w:tc>
      </w:tr>
      <w:tr w:rsidR="00247945" w:rsidRPr="00F623C3" w14:paraId="6C8CD541" w14:textId="77777777" w:rsidTr="0024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</w:tcPr>
          <w:p w14:paraId="43D1E8DE" w14:textId="77777777" w:rsidR="00247945" w:rsidRPr="00F623C3" w:rsidRDefault="00247945" w:rsidP="00247945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ar-JO"/>
              </w:rPr>
              <w:t>PTGI Subscale</w:t>
            </w:r>
          </w:p>
        </w:tc>
        <w:tc>
          <w:tcPr>
            <w:tcW w:w="646" w:type="dxa"/>
          </w:tcPr>
          <w:p w14:paraId="66DF674F" w14:textId="77777777" w:rsidR="00247945" w:rsidRPr="00F623C3" w:rsidRDefault="00247945" w:rsidP="0024794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Item</w:t>
            </w:r>
          </w:p>
        </w:tc>
        <w:tc>
          <w:tcPr>
            <w:tcW w:w="1243" w:type="dxa"/>
          </w:tcPr>
          <w:p w14:paraId="238B39A9" w14:textId="77777777" w:rsidR="00247945" w:rsidRPr="00F623C3" w:rsidRDefault="00247945" w:rsidP="002479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M</w:t>
            </w:r>
          </w:p>
        </w:tc>
        <w:tc>
          <w:tcPr>
            <w:tcW w:w="489" w:type="dxa"/>
            <w:gridSpan w:val="2"/>
          </w:tcPr>
          <w:p w14:paraId="2F2FDAD1" w14:textId="77777777" w:rsidR="00247945" w:rsidRPr="00F623C3" w:rsidRDefault="00247945" w:rsidP="002479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SD</w:t>
            </w:r>
          </w:p>
        </w:tc>
        <w:tc>
          <w:tcPr>
            <w:tcW w:w="815" w:type="dxa"/>
          </w:tcPr>
          <w:p w14:paraId="59EA5645" w14:textId="77777777" w:rsidR="00247945" w:rsidRPr="00F623C3" w:rsidRDefault="00247945" w:rsidP="002479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M</w:t>
            </w:r>
          </w:p>
        </w:tc>
        <w:tc>
          <w:tcPr>
            <w:tcW w:w="494" w:type="dxa"/>
          </w:tcPr>
          <w:p w14:paraId="0DFC86D0" w14:textId="77777777" w:rsidR="00247945" w:rsidRPr="00F623C3" w:rsidRDefault="00247945" w:rsidP="002479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SD</w:t>
            </w:r>
          </w:p>
        </w:tc>
        <w:tc>
          <w:tcPr>
            <w:tcW w:w="651" w:type="dxa"/>
          </w:tcPr>
          <w:p w14:paraId="2BCC82B3" w14:textId="77777777" w:rsidR="00247945" w:rsidRPr="00F623C3" w:rsidRDefault="00247945" w:rsidP="002479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M</w:t>
            </w:r>
          </w:p>
        </w:tc>
        <w:tc>
          <w:tcPr>
            <w:tcW w:w="658" w:type="dxa"/>
            <w:gridSpan w:val="2"/>
          </w:tcPr>
          <w:p w14:paraId="5FBEDC26" w14:textId="77777777" w:rsidR="00247945" w:rsidRPr="00F623C3" w:rsidRDefault="00247945" w:rsidP="002479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SD</w:t>
            </w:r>
            <w:r w:rsidRPr="00F623C3">
              <w:rPr>
                <w:rFonts w:ascii="Times New Roman" w:hAnsi="Times New Roman" w:cs="Times New Roman"/>
                <w:sz w:val="24"/>
                <w:szCs w:val="24"/>
                <w:rtl/>
                <w:lang w:bidi="ar-JO"/>
              </w:rPr>
              <w:t xml:space="preserve">  </w:t>
            </w:r>
          </w:p>
        </w:tc>
        <w:tc>
          <w:tcPr>
            <w:tcW w:w="612" w:type="dxa"/>
            <w:gridSpan w:val="3"/>
          </w:tcPr>
          <w:p w14:paraId="381096D1" w14:textId="77777777" w:rsidR="00247945" w:rsidRPr="00F623C3" w:rsidRDefault="00247945" w:rsidP="002479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Α</w:t>
            </w:r>
          </w:p>
        </w:tc>
        <w:tc>
          <w:tcPr>
            <w:tcW w:w="695" w:type="dxa"/>
          </w:tcPr>
          <w:p w14:paraId="6F7690D0" w14:textId="77777777" w:rsidR="00247945" w:rsidRPr="00F623C3" w:rsidRDefault="00247945" w:rsidP="002479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M</w:t>
            </w:r>
          </w:p>
        </w:tc>
        <w:tc>
          <w:tcPr>
            <w:tcW w:w="1276" w:type="dxa"/>
            <w:gridSpan w:val="3"/>
          </w:tcPr>
          <w:p w14:paraId="329E60F1" w14:textId="77777777" w:rsidR="00247945" w:rsidRPr="00F623C3" w:rsidRDefault="00247945" w:rsidP="002479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SD</w:t>
            </w:r>
          </w:p>
          <w:p w14:paraId="00F9CE41" w14:textId="77777777" w:rsidR="00247945" w:rsidRPr="00F623C3" w:rsidRDefault="00247945" w:rsidP="0024794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JO"/>
              </w:rPr>
            </w:pPr>
          </w:p>
        </w:tc>
        <w:tc>
          <w:tcPr>
            <w:tcW w:w="491" w:type="dxa"/>
          </w:tcPr>
          <w:p w14:paraId="0A6A38C8" w14:textId="77777777" w:rsidR="00247945" w:rsidRPr="00F623C3" w:rsidRDefault="00247945" w:rsidP="002479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 xml:space="preserve">α </w:t>
            </w:r>
          </w:p>
        </w:tc>
        <w:tc>
          <w:tcPr>
            <w:tcW w:w="785" w:type="dxa"/>
            <w:gridSpan w:val="2"/>
          </w:tcPr>
          <w:p w14:paraId="281107BB" w14:textId="77777777" w:rsidR="00247945" w:rsidRPr="00F623C3" w:rsidRDefault="00247945" w:rsidP="0024794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M</w:t>
            </w:r>
          </w:p>
        </w:tc>
        <w:tc>
          <w:tcPr>
            <w:tcW w:w="966" w:type="dxa"/>
          </w:tcPr>
          <w:p w14:paraId="30626352" w14:textId="77777777" w:rsidR="00247945" w:rsidRPr="00F623C3" w:rsidRDefault="00247945" w:rsidP="00247945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SD</w:t>
            </w:r>
          </w:p>
          <w:p w14:paraId="4988FC78" w14:textId="77777777" w:rsidR="00247945" w:rsidRPr="00F623C3" w:rsidRDefault="00247945" w:rsidP="0024794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JO"/>
              </w:rPr>
            </w:pPr>
          </w:p>
        </w:tc>
        <w:tc>
          <w:tcPr>
            <w:tcW w:w="701" w:type="dxa"/>
          </w:tcPr>
          <w:p w14:paraId="274A6837" w14:textId="77777777" w:rsidR="00247945" w:rsidRPr="00F623C3" w:rsidRDefault="00247945" w:rsidP="00247945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α</w:t>
            </w:r>
          </w:p>
        </w:tc>
      </w:tr>
      <w:tr w:rsidR="00247945" w:rsidRPr="00F623C3" w14:paraId="7569E99B" w14:textId="77777777" w:rsidTr="00247945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</w:tcPr>
          <w:p w14:paraId="71DDFF31" w14:textId="77777777" w:rsidR="00247945" w:rsidRPr="00F623C3" w:rsidRDefault="00247945" w:rsidP="00247945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ar-JO"/>
              </w:rPr>
              <w:t>Relating to Others</w:t>
            </w:r>
          </w:p>
        </w:tc>
        <w:tc>
          <w:tcPr>
            <w:tcW w:w="646" w:type="dxa"/>
          </w:tcPr>
          <w:p w14:paraId="6C94003F" w14:textId="77777777" w:rsidR="00247945" w:rsidRPr="00F623C3" w:rsidRDefault="00247945" w:rsidP="0024794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7</w:t>
            </w:r>
          </w:p>
        </w:tc>
        <w:tc>
          <w:tcPr>
            <w:tcW w:w="1243" w:type="dxa"/>
          </w:tcPr>
          <w:p w14:paraId="04DA5E10" w14:textId="77777777" w:rsidR="00247945" w:rsidRPr="00F623C3" w:rsidRDefault="00247945" w:rsidP="002479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26.49</w:t>
            </w:r>
          </w:p>
        </w:tc>
        <w:tc>
          <w:tcPr>
            <w:tcW w:w="489" w:type="dxa"/>
            <w:gridSpan w:val="2"/>
          </w:tcPr>
          <w:p w14:paraId="485731F3" w14:textId="77777777" w:rsidR="00247945" w:rsidRPr="00F623C3" w:rsidRDefault="00247945" w:rsidP="002479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-</w:t>
            </w:r>
          </w:p>
        </w:tc>
        <w:tc>
          <w:tcPr>
            <w:tcW w:w="815" w:type="dxa"/>
          </w:tcPr>
          <w:p w14:paraId="54242293" w14:textId="77777777" w:rsidR="00247945" w:rsidRPr="00F623C3" w:rsidRDefault="00247945" w:rsidP="002479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29.68</w:t>
            </w:r>
          </w:p>
        </w:tc>
        <w:tc>
          <w:tcPr>
            <w:tcW w:w="494" w:type="dxa"/>
          </w:tcPr>
          <w:p w14:paraId="094F3F71" w14:textId="77777777" w:rsidR="00247945" w:rsidRPr="00F623C3" w:rsidRDefault="00247945" w:rsidP="002479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-</w:t>
            </w:r>
          </w:p>
        </w:tc>
        <w:tc>
          <w:tcPr>
            <w:tcW w:w="815" w:type="dxa"/>
            <w:gridSpan w:val="2"/>
          </w:tcPr>
          <w:p w14:paraId="404183F4" w14:textId="77777777" w:rsidR="00247945" w:rsidRPr="00F623C3" w:rsidRDefault="00247945" w:rsidP="002479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23.30</w:t>
            </w:r>
          </w:p>
        </w:tc>
        <w:tc>
          <w:tcPr>
            <w:tcW w:w="494" w:type="dxa"/>
          </w:tcPr>
          <w:p w14:paraId="2C70006F" w14:textId="77777777" w:rsidR="00247945" w:rsidRPr="00F623C3" w:rsidRDefault="00247945" w:rsidP="002479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-</w:t>
            </w:r>
          </w:p>
        </w:tc>
        <w:tc>
          <w:tcPr>
            <w:tcW w:w="612" w:type="dxa"/>
            <w:gridSpan w:val="3"/>
          </w:tcPr>
          <w:p w14:paraId="5FCD5F2A" w14:textId="77777777" w:rsidR="00247945" w:rsidRPr="00F623C3" w:rsidRDefault="00247945" w:rsidP="00247945">
            <w:pPr>
              <w:autoSpaceDE w:val="0"/>
              <w:autoSpaceDN w:val="0"/>
              <w:bidi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759" w:type="dxa"/>
            <w:gridSpan w:val="2"/>
          </w:tcPr>
          <w:p w14:paraId="64C8BAFA" w14:textId="77777777" w:rsidR="00247945" w:rsidRPr="00F623C3" w:rsidRDefault="00247945" w:rsidP="00247945">
            <w:pPr>
              <w:autoSpaceDE w:val="0"/>
              <w:autoSpaceDN w:val="0"/>
              <w:bidi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5</w:t>
            </w:r>
          </w:p>
        </w:tc>
        <w:tc>
          <w:tcPr>
            <w:tcW w:w="1139" w:type="dxa"/>
          </w:tcPr>
          <w:p w14:paraId="03B9F82B" w14:textId="77777777" w:rsidR="00247945" w:rsidRPr="00F623C3" w:rsidRDefault="00247945" w:rsidP="00247945">
            <w:pPr>
              <w:autoSpaceDE w:val="0"/>
              <w:autoSpaceDN w:val="0"/>
              <w:bidi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1</w:t>
            </w:r>
          </w:p>
        </w:tc>
        <w:tc>
          <w:tcPr>
            <w:tcW w:w="564" w:type="dxa"/>
            <w:gridSpan w:val="2"/>
          </w:tcPr>
          <w:p w14:paraId="107239F4" w14:textId="77777777" w:rsidR="00247945" w:rsidRPr="00F623C3" w:rsidRDefault="00247945" w:rsidP="0024794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rtl/>
              </w:rPr>
              <w:t>-</w:t>
            </w:r>
          </w:p>
        </w:tc>
        <w:tc>
          <w:tcPr>
            <w:tcW w:w="785" w:type="dxa"/>
            <w:gridSpan w:val="2"/>
          </w:tcPr>
          <w:p w14:paraId="0925FF30" w14:textId="77777777" w:rsidR="00247945" w:rsidRPr="00F623C3" w:rsidRDefault="00247945" w:rsidP="0024794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</w:rPr>
              <w:t>23.89</w:t>
            </w:r>
          </w:p>
        </w:tc>
        <w:tc>
          <w:tcPr>
            <w:tcW w:w="966" w:type="dxa"/>
          </w:tcPr>
          <w:p w14:paraId="11BB9B19" w14:textId="77777777" w:rsidR="00247945" w:rsidRPr="00F623C3" w:rsidRDefault="00247945" w:rsidP="0024794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</w:rPr>
              <w:t>8.87</w:t>
            </w:r>
          </w:p>
        </w:tc>
        <w:tc>
          <w:tcPr>
            <w:tcW w:w="701" w:type="dxa"/>
          </w:tcPr>
          <w:p w14:paraId="6539CC92" w14:textId="77777777" w:rsidR="00247945" w:rsidRPr="00F623C3" w:rsidRDefault="00247945" w:rsidP="002479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247945" w:rsidRPr="00F623C3" w14:paraId="1B06F63C" w14:textId="77777777" w:rsidTr="0024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</w:tcPr>
          <w:p w14:paraId="7B33E713" w14:textId="77777777" w:rsidR="00247945" w:rsidRPr="00F623C3" w:rsidRDefault="00247945" w:rsidP="00247945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rtl/>
                <w:lang w:bidi="ar-JO"/>
              </w:rPr>
            </w:pPr>
            <w:r w:rsidRPr="00F623C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ar-JO"/>
              </w:rPr>
              <w:t>New Possibilities</w:t>
            </w:r>
          </w:p>
        </w:tc>
        <w:tc>
          <w:tcPr>
            <w:tcW w:w="646" w:type="dxa"/>
          </w:tcPr>
          <w:p w14:paraId="1134C934" w14:textId="77777777" w:rsidR="00247945" w:rsidRPr="00F623C3" w:rsidRDefault="00247945" w:rsidP="0024794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5</w:t>
            </w:r>
          </w:p>
        </w:tc>
        <w:tc>
          <w:tcPr>
            <w:tcW w:w="1243" w:type="dxa"/>
          </w:tcPr>
          <w:p w14:paraId="311788C3" w14:textId="77777777" w:rsidR="00247945" w:rsidRPr="00F623C3" w:rsidRDefault="00247945" w:rsidP="002479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19.65</w:t>
            </w:r>
          </w:p>
        </w:tc>
        <w:tc>
          <w:tcPr>
            <w:tcW w:w="489" w:type="dxa"/>
            <w:gridSpan w:val="2"/>
          </w:tcPr>
          <w:p w14:paraId="6EE67582" w14:textId="77777777" w:rsidR="00247945" w:rsidRPr="00F623C3" w:rsidRDefault="00247945" w:rsidP="002479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-</w:t>
            </w:r>
          </w:p>
        </w:tc>
        <w:tc>
          <w:tcPr>
            <w:tcW w:w="815" w:type="dxa"/>
          </w:tcPr>
          <w:p w14:paraId="1A36DFCF" w14:textId="77777777" w:rsidR="00247945" w:rsidRPr="00F623C3" w:rsidRDefault="00247945" w:rsidP="002479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20.94</w:t>
            </w:r>
          </w:p>
        </w:tc>
        <w:tc>
          <w:tcPr>
            <w:tcW w:w="494" w:type="dxa"/>
          </w:tcPr>
          <w:p w14:paraId="4634CB1C" w14:textId="77777777" w:rsidR="00247945" w:rsidRPr="00F623C3" w:rsidRDefault="00247945" w:rsidP="002479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-</w:t>
            </w:r>
          </w:p>
        </w:tc>
        <w:tc>
          <w:tcPr>
            <w:tcW w:w="815" w:type="dxa"/>
            <w:gridSpan w:val="2"/>
          </w:tcPr>
          <w:p w14:paraId="7260D2E0" w14:textId="77777777" w:rsidR="00247945" w:rsidRPr="00F623C3" w:rsidRDefault="00247945" w:rsidP="002479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18.35</w:t>
            </w:r>
          </w:p>
        </w:tc>
        <w:tc>
          <w:tcPr>
            <w:tcW w:w="494" w:type="dxa"/>
          </w:tcPr>
          <w:p w14:paraId="0786D630" w14:textId="77777777" w:rsidR="00247945" w:rsidRPr="00F623C3" w:rsidRDefault="00247945" w:rsidP="002479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-</w:t>
            </w:r>
          </w:p>
        </w:tc>
        <w:tc>
          <w:tcPr>
            <w:tcW w:w="612" w:type="dxa"/>
            <w:gridSpan w:val="3"/>
          </w:tcPr>
          <w:p w14:paraId="5AD397D3" w14:textId="77777777" w:rsidR="00247945" w:rsidRPr="00F623C3" w:rsidRDefault="00247945" w:rsidP="00247945">
            <w:pPr>
              <w:autoSpaceDE w:val="0"/>
              <w:autoSpaceDN w:val="0"/>
              <w:bidi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759" w:type="dxa"/>
            <w:gridSpan w:val="2"/>
          </w:tcPr>
          <w:p w14:paraId="02744FD3" w14:textId="77777777" w:rsidR="00247945" w:rsidRPr="00F623C3" w:rsidRDefault="00247945" w:rsidP="00247945">
            <w:pPr>
              <w:autoSpaceDE w:val="0"/>
              <w:autoSpaceDN w:val="0"/>
              <w:bidi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5</w:t>
            </w:r>
          </w:p>
        </w:tc>
        <w:tc>
          <w:tcPr>
            <w:tcW w:w="1139" w:type="dxa"/>
          </w:tcPr>
          <w:p w14:paraId="432700C8" w14:textId="77777777" w:rsidR="00247945" w:rsidRPr="00F623C3" w:rsidRDefault="00247945" w:rsidP="00247945">
            <w:pPr>
              <w:autoSpaceDE w:val="0"/>
              <w:autoSpaceDN w:val="0"/>
              <w:bidi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564" w:type="dxa"/>
            <w:gridSpan w:val="2"/>
          </w:tcPr>
          <w:p w14:paraId="4A55DC2A" w14:textId="77777777" w:rsidR="00247945" w:rsidRPr="00F623C3" w:rsidRDefault="00247945" w:rsidP="0024794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rtl/>
                <w:lang w:bidi="ar-JO"/>
              </w:rPr>
              <w:t>-</w:t>
            </w:r>
          </w:p>
        </w:tc>
        <w:tc>
          <w:tcPr>
            <w:tcW w:w="785" w:type="dxa"/>
            <w:gridSpan w:val="2"/>
          </w:tcPr>
          <w:p w14:paraId="5AEC0A21" w14:textId="77777777" w:rsidR="00247945" w:rsidRPr="00F623C3" w:rsidRDefault="00247945" w:rsidP="0024794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</w:rPr>
              <w:t>18.43</w:t>
            </w:r>
          </w:p>
        </w:tc>
        <w:tc>
          <w:tcPr>
            <w:tcW w:w="966" w:type="dxa"/>
          </w:tcPr>
          <w:p w14:paraId="2C4D69C8" w14:textId="77777777" w:rsidR="00247945" w:rsidRPr="00F623C3" w:rsidRDefault="00247945" w:rsidP="0024794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</w:rPr>
              <w:t>7.15</w:t>
            </w:r>
          </w:p>
        </w:tc>
        <w:tc>
          <w:tcPr>
            <w:tcW w:w="701" w:type="dxa"/>
          </w:tcPr>
          <w:p w14:paraId="30DFF6AC" w14:textId="77777777" w:rsidR="00247945" w:rsidRPr="00F623C3" w:rsidRDefault="00247945" w:rsidP="002479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247945" w:rsidRPr="00F623C3" w14:paraId="28BD5823" w14:textId="77777777" w:rsidTr="00247945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</w:tcPr>
          <w:p w14:paraId="752115CA" w14:textId="77777777" w:rsidR="00247945" w:rsidRPr="00F623C3" w:rsidRDefault="00247945" w:rsidP="00247945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ar-JO"/>
              </w:rPr>
              <w:t>Personal Strength</w:t>
            </w:r>
          </w:p>
        </w:tc>
        <w:tc>
          <w:tcPr>
            <w:tcW w:w="646" w:type="dxa"/>
          </w:tcPr>
          <w:p w14:paraId="114DD6DA" w14:textId="77777777" w:rsidR="00247945" w:rsidRPr="00F623C3" w:rsidRDefault="00247945" w:rsidP="0024794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4</w:t>
            </w:r>
          </w:p>
        </w:tc>
        <w:tc>
          <w:tcPr>
            <w:tcW w:w="1243" w:type="dxa"/>
          </w:tcPr>
          <w:p w14:paraId="72383565" w14:textId="77777777" w:rsidR="00247945" w:rsidRPr="00F623C3" w:rsidRDefault="00247945" w:rsidP="002479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16.60</w:t>
            </w:r>
          </w:p>
        </w:tc>
        <w:tc>
          <w:tcPr>
            <w:tcW w:w="489" w:type="dxa"/>
            <w:gridSpan w:val="2"/>
          </w:tcPr>
          <w:p w14:paraId="7165597A" w14:textId="77777777" w:rsidR="00247945" w:rsidRPr="00F623C3" w:rsidRDefault="00247945" w:rsidP="002479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-</w:t>
            </w:r>
          </w:p>
        </w:tc>
        <w:tc>
          <w:tcPr>
            <w:tcW w:w="815" w:type="dxa"/>
          </w:tcPr>
          <w:p w14:paraId="58268BD7" w14:textId="77777777" w:rsidR="00247945" w:rsidRPr="00F623C3" w:rsidRDefault="00247945" w:rsidP="002479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17.90</w:t>
            </w:r>
          </w:p>
        </w:tc>
        <w:tc>
          <w:tcPr>
            <w:tcW w:w="494" w:type="dxa"/>
          </w:tcPr>
          <w:p w14:paraId="59CF8DF2" w14:textId="77777777" w:rsidR="00247945" w:rsidRPr="00F623C3" w:rsidRDefault="00247945" w:rsidP="002479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-</w:t>
            </w:r>
          </w:p>
        </w:tc>
        <w:tc>
          <w:tcPr>
            <w:tcW w:w="815" w:type="dxa"/>
            <w:gridSpan w:val="2"/>
          </w:tcPr>
          <w:p w14:paraId="0A856AC3" w14:textId="77777777" w:rsidR="00247945" w:rsidRPr="00F623C3" w:rsidRDefault="00247945" w:rsidP="002479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15.30</w:t>
            </w:r>
          </w:p>
        </w:tc>
        <w:tc>
          <w:tcPr>
            <w:tcW w:w="494" w:type="dxa"/>
          </w:tcPr>
          <w:p w14:paraId="3B5D7941" w14:textId="77777777" w:rsidR="00247945" w:rsidRPr="00F623C3" w:rsidRDefault="00247945" w:rsidP="002479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-</w:t>
            </w:r>
          </w:p>
        </w:tc>
        <w:tc>
          <w:tcPr>
            <w:tcW w:w="612" w:type="dxa"/>
            <w:gridSpan w:val="3"/>
          </w:tcPr>
          <w:p w14:paraId="0C019838" w14:textId="77777777" w:rsidR="00247945" w:rsidRPr="00F623C3" w:rsidRDefault="00247945" w:rsidP="00247945">
            <w:pPr>
              <w:autoSpaceDE w:val="0"/>
              <w:autoSpaceDN w:val="0"/>
              <w:bidi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759" w:type="dxa"/>
            <w:gridSpan w:val="2"/>
          </w:tcPr>
          <w:p w14:paraId="34395B82" w14:textId="77777777" w:rsidR="00247945" w:rsidRPr="00F623C3" w:rsidRDefault="00247945" w:rsidP="00247945">
            <w:pPr>
              <w:autoSpaceDE w:val="0"/>
              <w:autoSpaceDN w:val="0"/>
              <w:bidi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2</w:t>
            </w:r>
          </w:p>
        </w:tc>
        <w:tc>
          <w:tcPr>
            <w:tcW w:w="1139" w:type="dxa"/>
          </w:tcPr>
          <w:p w14:paraId="177868CA" w14:textId="77777777" w:rsidR="00247945" w:rsidRPr="00F623C3" w:rsidRDefault="00247945" w:rsidP="00247945">
            <w:pPr>
              <w:autoSpaceDE w:val="0"/>
              <w:autoSpaceDN w:val="0"/>
              <w:bidi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3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564" w:type="dxa"/>
            <w:gridSpan w:val="2"/>
          </w:tcPr>
          <w:p w14:paraId="0158C9B4" w14:textId="77777777" w:rsidR="00247945" w:rsidRPr="00F623C3" w:rsidRDefault="00247945" w:rsidP="0024794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rtl/>
              </w:rPr>
              <w:t>-</w:t>
            </w:r>
          </w:p>
        </w:tc>
        <w:tc>
          <w:tcPr>
            <w:tcW w:w="785" w:type="dxa"/>
            <w:gridSpan w:val="2"/>
          </w:tcPr>
          <w:p w14:paraId="463EBA55" w14:textId="77777777" w:rsidR="00247945" w:rsidRPr="00F623C3" w:rsidRDefault="00247945" w:rsidP="0024794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</w:rPr>
              <w:t>15.30</w:t>
            </w:r>
          </w:p>
        </w:tc>
        <w:tc>
          <w:tcPr>
            <w:tcW w:w="966" w:type="dxa"/>
          </w:tcPr>
          <w:p w14:paraId="6F7F34B4" w14:textId="77777777" w:rsidR="00247945" w:rsidRPr="00F623C3" w:rsidRDefault="00247945" w:rsidP="0024794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</w:rPr>
              <w:t>5.81</w:t>
            </w:r>
          </w:p>
        </w:tc>
        <w:tc>
          <w:tcPr>
            <w:tcW w:w="701" w:type="dxa"/>
          </w:tcPr>
          <w:p w14:paraId="7E15E349" w14:textId="77777777" w:rsidR="00247945" w:rsidRPr="00F623C3" w:rsidRDefault="00247945" w:rsidP="002479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247945" w:rsidRPr="00F623C3" w14:paraId="40411727" w14:textId="77777777" w:rsidTr="0024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</w:tcPr>
          <w:p w14:paraId="02EB10DC" w14:textId="77777777" w:rsidR="00247945" w:rsidRPr="00F623C3" w:rsidRDefault="00247945" w:rsidP="00247945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ar-JO"/>
              </w:rPr>
              <w:t>Spiritual Change</w:t>
            </w:r>
          </w:p>
        </w:tc>
        <w:tc>
          <w:tcPr>
            <w:tcW w:w="646" w:type="dxa"/>
          </w:tcPr>
          <w:p w14:paraId="0EF268BE" w14:textId="77777777" w:rsidR="00247945" w:rsidRPr="00F623C3" w:rsidRDefault="00247945" w:rsidP="0024794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2</w:t>
            </w:r>
          </w:p>
        </w:tc>
        <w:tc>
          <w:tcPr>
            <w:tcW w:w="1243" w:type="dxa"/>
          </w:tcPr>
          <w:p w14:paraId="04A909EF" w14:textId="77777777" w:rsidR="00247945" w:rsidRPr="00F623C3" w:rsidRDefault="00247945" w:rsidP="002479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6.63</w:t>
            </w:r>
          </w:p>
        </w:tc>
        <w:tc>
          <w:tcPr>
            <w:tcW w:w="489" w:type="dxa"/>
            <w:gridSpan w:val="2"/>
          </w:tcPr>
          <w:p w14:paraId="63EED630" w14:textId="77777777" w:rsidR="00247945" w:rsidRPr="00F623C3" w:rsidRDefault="00247945" w:rsidP="002479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-</w:t>
            </w:r>
          </w:p>
        </w:tc>
        <w:tc>
          <w:tcPr>
            <w:tcW w:w="815" w:type="dxa"/>
          </w:tcPr>
          <w:p w14:paraId="5C9BCA66" w14:textId="77777777" w:rsidR="00247945" w:rsidRPr="00F623C3" w:rsidRDefault="00247945" w:rsidP="002479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8.29</w:t>
            </w:r>
          </w:p>
        </w:tc>
        <w:tc>
          <w:tcPr>
            <w:tcW w:w="494" w:type="dxa"/>
          </w:tcPr>
          <w:p w14:paraId="5FB09886" w14:textId="77777777" w:rsidR="00247945" w:rsidRPr="00F623C3" w:rsidRDefault="00247945" w:rsidP="002479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-</w:t>
            </w:r>
          </w:p>
        </w:tc>
        <w:tc>
          <w:tcPr>
            <w:tcW w:w="815" w:type="dxa"/>
            <w:gridSpan w:val="2"/>
          </w:tcPr>
          <w:p w14:paraId="14D834FC" w14:textId="77777777" w:rsidR="00247945" w:rsidRPr="00F623C3" w:rsidRDefault="00247945" w:rsidP="002479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4.96</w:t>
            </w:r>
          </w:p>
        </w:tc>
        <w:tc>
          <w:tcPr>
            <w:tcW w:w="494" w:type="dxa"/>
          </w:tcPr>
          <w:p w14:paraId="45755507" w14:textId="77777777" w:rsidR="00247945" w:rsidRPr="00F623C3" w:rsidRDefault="00247945" w:rsidP="002479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-</w:t>
            </w:r>
          </w:p>
        </w:tc>
        <w:tc>
          <w:tcPr>
            <w:tcW w:w="612" w:type="dxa"/>
            <w:gridSpan w:val="3"/>
          </w:tcPr>
          <w:p w14:paraId="414BD133" w14:textId="77777777" w:rsidR="00247945" w:rsidRPr="00F623C3" w:rsidRDefault="00247945" w:rsidP="00247945">
            <w:pPr>
              <w:bidi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0.72</w:t>
            </w:r>
          </w:p>
        </w:tc>
        <w:tc>
          <w:tcPr>
            <w:tcW w:w="759" w:type="dxa"/>
            <w:gridSpan w:val="2"/>
          </w:tcPr>
          <w:p w14:paraId="14A55B56" w14:textId="77777777" w:rsidR="00247945" w:rsidRPr="00F623C3" w:rsidRDefault="00247945" w:rsidP="00247945">
            <w:pPr>
              <w:bidi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6.82</w:t>
            </w:r>
          </w:p>
        </w:tc>
        <w:tc>
          <w:tcPr>
            <w:tcW w:w="1139" w:type="dxa"/>
          </w:tcPr>
          <w:p w14:paraId="26ADA27F" w14:textId="77777777" w:rsidR="00247945" w:rsidRPr="00F623C3" w:rsidRDefault="00247945" w:rsidP="0024794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1.53</w:t>
            </w:r>
          </w:p>
        </w:tc>
        <w:tc>
          <w:tcPr>
            <w:tcW w:w="564" w:type="dxa"/>
            <w:gridSpan w:val="2"/>
          </w:tcPr>
          <w:p w14:paraId="6E3FBB13" w14:textId="77777777" w:rsidR="00247945" w:rsidRPr="00F623C3" w:rsidRDefault="00247945" w:rsidP="0024794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rtl/>
              </w:rPr>
              <w:t>-</w:t>
            </w:r>
          </w:p>
        </w:tc>
        <w:tc>
          <w:tcPr>
            <w:tcW w:w="785" w:type="dxa"/>
            <w:gridSpan w:val="2"/>
          </w:tcPr>
          <w:p w14:paraId="1DF8B90C" w14:textId="77777777" w:rsidR="00247945" w:rsidRPr="00F623C3" w:rsidRDefault="00247945" w:rsidP="0024794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</w:rPr>
              <w:t>8.01</w:t>
            </w:r>
          </w:p>
        </w:tc>
        <w:tc>
          <w:tcPr>
            <w:tcW w:w="966" w:type="dxa"/>
          </w:tcPr>
          <w:p w14:paraId="69DFBF9F" w14:textId="77777777" w:rsidR="00247945" w:rsidRPr="00F623C3" w:rsidRDefault="00247945" w:rsidP="0024794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</w:p>
        </w:tc>
        <w:tc>
          <w:tcPr>
            <w:tcW w:w="701" w:type="dxa"/>
          </w:tcPr>
          <w:p w14:paraId="47C734CA" w14:textId="77777777" w:rsidR="00247945" w:rsidRPr="00F623C3" w:rsidRDefault="00247945" w:rsidP="002479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247945" w:rsidRPr="00F623C3" w14:paraId="6A83B66E" w14:textId="77777777" w:rsidTr="0024794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</w:tcPr>
          <w:p w14:paraId="1C2210FB" w14:textId="77777777" w:rsidR="00247945" w:rsidRPr="00F623C3" w:rsidRDefault="00247945" w:rsidP="00247945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ar-JO"/>
              </w:rPr>
              <w:t>Appreciation of Life</w:t>
            </w:r>
          </w:p>
        </w:tc>
        <w:tc>
          <w:tcPr>
            <w:tcW w:w="646" w:type="dxa"/>
          </w:tcPr>
          <w:p w14:paraId="61F2308B" w14:textId="77777777" w:rsidR="00247945" w:rsidRPr="00F623C3" w:rsidRDefault="00247945" w:rsidP="0024794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3</w:t>
            </w:r>
          </w:p>
        </w:tc>
        <w:tc>
          <w:tcPr>
            <w:tcW w:w="1243" w:type="dxa"/>
          </w:tcPr>
          <w:p w14:paraId="233D29A7" w14:textId="77777777" w:rsidR="00247945" w:rsidRPr="00F623C3" w:rsidRDefault="00247945" w:rsidP="002479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12.58</w:t>
            </w:r>
          </w:p>
        </w:tc>
        <w:tc>
          <w:tcPr>
            <w:tcW w:w="489" w:type="dxa"/>
            <w:gridSpan w:val="2"/>
          </w:tcPr>
          <w:p w14:paraId="7C73A762" w14:textId="77777777" w:rsidR="00247945" w:rsidRPr="00F623C3" w:rsidRDefault="00247945" w:rsidP="002479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-</w:t>
            </w:r>
          </w:p>
        </w:tc>
        <w:tc>
          <w:tcPr>
            <w:tcW w:w="815" w:type="dxa"/>
          </w:tcPr>
          <w:p w14:paraId="7BE951E2" w14:textId="77777777" w:rsidR="00247945" w:rsidRPr="00F623C3" w:rsidRDefault="00247945" w:rsidP="002479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13.45</w:t>
            </w:r>
          </w:p>
        </w:tc>
        <w:tc>
          <w:tcPr>
            <w:tcW w:w="494" w:type="dxa"/>
          </w:tcPr>
          <w:p w14:paraId="40F751E6" w14:textId="77777777" w:rsidR="00247945" w:rsidRPr="00F623C3" w:rsidRDefault="00247945" w:rsidP="002479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-</w:t>
            </w:r>
          </w:p>
        </w:tc>
        <w:tc>
          <w:tcPr>
            <w:tcW w:w="815" w:type="dxa"/>
            <w:gridSpan w:val="2"/>
          </w:tcPr>
          <w:p w14:paraId="6B0DB5B3" w14:textId="77777777" w:rsidR="00247945" w:rsidRPr="00F623C3" w:rsidRDefault="00247945" w:rsidP="002479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11.70</w:t>
            </w:r>
          </w:p>
        </w:tc>
        <w:tc>
          <w:tcPr>
            <w:tcW w:w="494" w:type="dxa"/>
          </w:tcPr>
          <w:p w14:paraId="0800895E" w14:textId="77777777" w:rsidR="00247945" w:rsidRPr="00F623C3" w:rsidRDefault="00247945" w:rsidP="002479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-</w:t>
            </w:r>
          </w:p>
        </w:tc>
        <w:tc>
          <w:tcPr>
            <w:tcW w:w="612" w:type="dxa"/>
            <w:gridSpan w:val="3"/>
          </w:tcPr>
          <w:p w14:paraId="17A2A003" w14:textId="77777777" w:rsidR="00247945" w:rsidRPr="00F623C3" w:rsidRDefault="00247945" w:rsidP="002479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0.85</w:t>
            </w:r>
          </w:p>
        </w:tc>
        <w:tc>
          <w:tcPr>
            <w:tcW w:w="759" w:type="dxa"/>
            <w:gridSpan w:val="2"/>
          </w:tcPr>
          <w:p w14:paraId="54E143CB" w14:textId="77777777" w:rsidR="00247945" w:rsidRPr="00F623C3" w:rsidRDefault="00247945" w:rsidP="002479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7.17</w:t>
            </w:r>
          </w:p>
        </w:tc>
        <w:tc>
          <w:tcPr>
            <w:tcW w:w="1139" w:type="dxa"/>
          </w:tcPr>
          <w:p w14:paraId="60F29F22" w14:textId="77777777" w:rsidR="00247945" w:rsidRPr="00F623C3" w:rsidRDefault="00247945" w:rsidP="0024794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2.49</w:t>
            </w:r>
          </w:p>
        </w:tc>
        <w:tc>
          <w:tcPr>
            <w:tcW w:w="564" w:type="dxa"/>
            <w:gridSpan w:val="2"/>
          </w:tcPr>
          <w:p w14:paraId="56CFB3C4" w14:textId="77777777" w:rsidR="00247945" w:rsidRPr="00F623C3" w:rsidRDefault="00247945" w:rsidP="0024794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  <w:rtl/>
              </w:rPr>
              <w:t>-</w:t>
            </w:r>
          </w:p>
        </w:tc>
        <w:tc>
          <w:tcPr>
            <w:tcW w:w="785" w:type="dxa"/>
            <w:gridSpan w:val="2"/>
          </w:tcPr>
          <w:p w14:paraId="79304CED" w14:textId="77777777" w:rsidR="00247945" w:rsidRPr="00F623C3" w:rsidRDefault="00247945" w:rsidP="0024794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JO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</w:rPr>
              <w:t>10.83</w:t>
            </w:r>
          </w:p>
        </w:tc>
        <w:tc>
          <w:tcPr>
            <w:tcW w:w="966" w:type="dxa"/>
          </w:tcPr>
          <w:p w14:paraId="4D04216C" w14:textId="77777777" w:rsidR="00247945" w:rsidRPr="00F623C3" w:rsidRDefault="00247945" w:rsidP="0024794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701" w:type="dxa"/>
          </w:tcPr>
          <w:p w14:paraId="328319DB" w14:textId="77777777" w:rsidR="00247945" w:rsidRPr="00F623C3" w:rsidRDefault="00247945" w:rsidP="002479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23C3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247945" w:rsidRPr="00F623C3" w14:paraId="2E380FEE" w14:textId="77777777" w:rsidTr="0024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</w:tcPr>
          <w:p w14:paraId="59FA8BED" w14:textId="77777777" w:rsidR="00247945" w:rsidRPr="00F623C3" w:rsidRDefault="00247945" w:rsidP="00247945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ar-JO"/>
              </w:rPr>
            </w:pPr>
          </w:p>
        </w:tc>
        <w:tc>
          <w:tcPr>
            <w:tcW w:w="646" w:type="dxa"/>
          </w:tcPr>
          <w:p w14:paraId="7BD6E780" w14:textId="77777777" w:rsidR="00247945" w:rsidRPr="00F623C3" w:rsidRDefault="00247945" w:rsidP="0024794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</w:p>
        </w:tc>
        <w:tc>
          <w:tcPr>
            <w:tcW w:w="1243" w:type="dxa"/>
          </w:tcPr>
          <w:p w14:paraId="7E7C029F" w14:textId="77777777" w:rsidR="00247945" w:rsidRPr="00F623C3" w:rsidRDefault="00247945" w:rsidP="002479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</w:p>
        </w:tc>
        <w:tc>
          <w:tcPr>
            <w:tcW w:w="489" w:type="dxa"/>
            <w:gridSpan w:val="2"/>
          </w:tcPr>
          <w:p w14:paraId="767D87F7" w14:textId="77777777" w:rsidR="00247945" w:rsidRPr="00F623C3" w:rsidRDefault="00247945" w:rsidP="002479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</w:p>
        </w:tc>
        <w:tc>
          <w:tcPr>
            <w:tcW w:w="815" w:type="dxa"/>
          </w:tcPr>
          <w:p w14:paraId="48D618D3" w14:textId="77777777" w:rsidR="00247945" w:rsidRPr="00F623C3" w:rsidRDefault="00247945" w:rsidP="002479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</w:p>
        </w:tc>
        <w:tc>
          <w:tcPr>
            <w:tcW w:w="494" w:type="dxa"/>
          </w:tcPr>
          <w:p w14:paraId="58832780" w14:textId="77777777" w:rsidR="00247945" w:rsidRPr="00F623C3" w:rsidRDefault="00247945" w:rsidP="002479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</w:p>
        </w:tc>
        <w:tc>
          <w:tcPr>
            <w:tcW w:w="815" w:type="dxa"/>
            <w:gridSpan w:val="2"/>
          </w:tcPr>
          <w:p w14:paraId="3A8F32F7" w14:textId="77777777" w:rsidR="00247945" w:rsidRPr="00F623C3" w:rsidRDefault="00247945" w:rsidP="002479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</w:p>
        </w:tc>
        <w:tc>
          <w:tcPr>
            <w:tcW w:w="494" w:type="dxa"/>
          </w:tcPr>
          <w:p w14:paraId="22A302ED" w14:textId="77777777" w:rsidR="00247945" w:rsidRPr="00F623C3" w:rsidRDefault="00247945" w:rsidP="002479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</w:p>
        </w:tc>
        <w:tc>
          <w:tcPr>
            <w:tcW w:w="612" w:type="dxa"/>
            <w:gridSpan w:val="3"/>
          </w:tcPr>
          <w:p w14:paraId="62B405BA" w14:textId="77777777" w:rsidR="00247945" w:rsidRPr="00F623C3" w:rsidRDefault="00247945" w:rsidP="002479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</w:p>
        </w:tc>
        <w:tc>
          <w:tcPr>
            <w:tcW w:w="759" w:type="dxa"/>
            <w:gridSpan w:val="2"/>
          </w:tcPr>
          <w:p w14:paraId="2F4CA349" w14:textId="77777777" w:rsidR="00247945" w:rsidRPr="00F623C3" w:rsidRDefault="00247945" w:rsidP="002479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</w:p>
        </w:tc>
        <w:tc>
          <w:tcPr>
            <w:tcW w:w="1139" w:type="dxa"/>
          </w:tcPr>
          <w:p w14:paraId="2A2104E2" w14:textId="77777777" w:rsidR="00247945" w:rsidRPr="00F623C3" w:rsidRDefault="00247945" w:rsidP="0024794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</w:p>
        </w:tc>
        <w:tc>
          <w:tcPr>
            <w:tcW w:w="564" w:type="dxa"/>
            <w:gridSpan w:val="2"/>
          </w:tcPr>
          <w:p w14:paraId="4FC51204" w14:textId="77777777" w:rsidR="00247945" w:rsidRPr="00F623C3" w:rsidRDefault="00247945" w:rsidP="0024794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785" w:type="dxa"/>
            <w:gridSpan w:val="2"/>
          </w:tcPr>
          <w:p w14:paraId="5650FAF8" w14:textId="77777777" w:rsidR="00247945" w:rsidRPr="00F623C3" w:rsidRDefault="00247945" w:rsidP="0024794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</w:tcPr>
          <w:p w14:paraId="7BB8DBEC" w14:textId="77777777" w:rsidR="00247945" w:rsidRPr="00F623C3" w:rsidRDefault="00247945" w:rsidP="0024794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</w:p>
        </w:tc>
        <w:tc>
          <w:tcPr>
            <w:tcW w:w="701" w:type="dxa"/>
          </w:tcPr>
          <w:p w14:paraId="7DD9F926" w14:textId="77777777" w:rsidR="00247945" w:rsidRPr="00F623C3" w:rsidRDefault="00247945" w:rsidP="002479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945" w:rsidRPr="00F623C3" w14:paraId="24152931" w14:textId="77777777" w:rsidTr="0024794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</w:tcPr>
          <w:p w14:paraId="37C7F14E" w14:textId="77777777" w:rsidR="00247945" w:rsidRPr="00F623C3" w:rsidRDefault="00247945" w:rsidP="00247945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ar-JO"/>
              </w:rPr>
              <w:t>Total PTGI</w:t>
            </w:r>
          </w:p>
        </w:tc>
        <w:tc>
          <w:tcPr>
            <w:tcW w:w="646" w:type="dxa"/>
          </w:tcPr>
          <w:p w14:paraId="0C8120FE" w14:textId="77777777" w:rsidR="00247945" w:rsidRPr="00F623C3" w:rsidRDefault="00247945" w:rsidP="00247945">
            <w:pPr>
              <w:spacing w:line="360" w:lineRule="auto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ar-JO"/>
              </w:rPr>
              <w:t>21</w:t>
            </w:r>
          </w:p>
        </w:tc>
        <w:tc>
          <w:tcPr>
            <w:tcW w:w="1243" w:type="dxa"/>
          </w:tcPr>
          <w:p w14:paraId="50DB7A14" w14:textId="77777777" w:rsidR="00247945" w:rsidRPr="00F623C3" w:rsidRDefault="00247945" w:rsidP="00247945">
            <w:pPr>
              <w:spacing w:line="360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ar-JO"/>
              </w:rPr>
              <w:t>81.94</w:t>
            </w:r>
          </w:p>
        </w:tc>
        <w:tc>
          <w:tcPr>
            <w:tcW w:w="489" w:type="dxa"/>
            <w:gridSpan w:val="2"/>
          </w:tcPr>
          <w:p w14:paraId="0EE727E3" w14:textId="77777777" w:rsidR="00247945" w:rsidRPr="00F623C3" w:rsidRDefault="00247945" w:rsidP="00247945">
            <w:pPr>
              <w:spacing w:line="360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ar-JO"/>
              </w:rPr>
              <w:t>-</w:t>
            </w:r>
          </w:p>
        </w:tc>
        <w:tc>
          <w:tcPr>
            <w:tcW w:w="815" w:type="dxa"/>
          </w:tcPr>
          <w:p w14:paraId="54F1E20A" w14:textId="77777777" w:rsidR="00247945" w:rsidRPr="00F623C3" w:rsidRDefault="00247945" w:rsidP="00247945">
            <w:pPr>
              <w:spacing w:line="360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ar-JO"/>
              </w:rPr>
              <w:t>90.26</w:t>
            </w:r>
          </w:p>
        </w:tc>
        <w:tc>
          <w:tcPr>
            <w:tcW w:w="494" w:type="dxa"/>
          </w:tcPr>
          <w:p w14:paraId="5E798AC6" w14:textId="77777777" w:rsidR="00247945" w:rsidRPr="00F623C3" w:rsidRDefault="00247945" w:rsidP="00247945">
            <w:pPr>
              <w:spacing w:line="360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ar-JO"/>
              </w:rPr>
              <w:t>-</w:t>
            </w:r>
          </w:p>
        </w:tc>
        <w:tc>
          <w:tcPr>
            <w:tcW w:w="815" w:type="dxa"/>
            <w:gridSpan w:val="2"/>
          </w:tcPr>
          <w:p w14:paraId="77CDB268" w14:textId="77777777" w:rsidR="00247945" w:rsidRPr="00F623C3" w:rsidRDefault="00247945" w:rsidP="00247945">
            <w:pPr>
              <w:spacing w:line="360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ar-JO"/>
              </w:rPr>
              <w:t>73.61</w:t>
            </w:r>
          </w:p>
        </w:tc>
        <w:tc>
          <w:tcPr>
            <w:tcW w:w="494" w:type="dxa"/>
          </w:tcPr>
          <w:p w14:paraId="29422FE0" w14:textId="77777777" w:rsidR="00247945" w:rsidRPr="00F623C3" w:rsidRDefault="00247945" w:rsidP="00247945">
            <w:pPr>
              <w:spacing w:line="360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ar-JO"/>
              </w:rPr>
              <w:t>-</w:t>
            </w:r>
          </w:p>
        </w:tc>
        <w:tc>
          <w:tcPr>
            <w:tcW w:w="612" w:type="dxa"/>
            <w:gridSpan w:val="3"/>
          </w:tcPr>
          <w:p w14:paraId="6B337405" w14:textId="77777777" w:rsidR="00247945" w:rsidRPr="00F623C3" w:rsidRDefault="00247945" w:rsidP="00247945">
            <w:pPr>
              <w:spacing w:line="360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ar-JO"/>
              </w:rPr>
              <w:t>0.90</w:t>
            </w:r>
          </w:p>
        </w:tc>
        <w:tc>
          <w:tcPr>
            <w:tcW w:w="759" w:type="dxa"/>
            <w:gridSpan w:val="2"/>
          </w:tcPr>
          <w:p w14:paraId="2FF6E73E" w14:textId="77777777" w:rsidR="00247945" w:rsidRPr="00F623C3" w:rsidRDefault="00247945" w:rsidP="00247945">
            <w:pPr>
              <w:spacing w:line="360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rtl/>
                <w:lang w:bidi="ar-JO"/>
              </w:rPr>
            </w:pPr>
            <w:r w:rsidRPr="00F623C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ar-JO"/>
              </w:rPr>
              <w:t>67.34</w:t>
            </w:r>
          </w:p>
        </w:tc>
        <w:tc>
          <w:tcPr>
            <w:tcW w:w="1139" w:type="dxa"/>
          </w:tcPr>
          <w:p w14:paraId="2E120014" w14:textId="77777777" w:rsidR="00247945" w:rsidRPr="00F623C3" w:rsidRDefault="00247945" w:rsidP="00247945">
            <w:pPr>
              <w:spacing w:line="360" w:lineRule="auto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rtl/>
                <w:lang w:bidi="ar-JO"/>
              </w:rPr>
            </w:pPr>
            <w:r w:rsidRPr="00F623C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ar-JO"/>
              </w:rPr>
              <w:t>13.42</w:t>
            </w:r>
          </w:p>
        </w:tc>
        <w:tc>
          <w:tcPr>
            <w:tcW w:w="564" w:type="dxa"/>
            <w:gridSpan w:val="2"/>
          </w:tcPr>
          <w:p w14:paraId="0399CED8" w14:textId="77777777" w:rsidR="00247945" w:rsidRPr="00F623C3" w:rsidRDefault="00247945" w:rsidP="00247945">
            <w:pPr>
              <w:spacing w:line="360" w:lineRule="auto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rtl/>
                <w:lang w:bidi="ar-JO"/>
              </w:rPr>
            </w:pPr>
            <w:r w:rsidRPr="00F623C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ar-JO"/>
              </w:rPr>
              <w:t>.86</w:t>
            </w:r>
          </w:p>
        </w:tc>
        <w:tc>
          <w:tcPr>
            <w:tcW w:w="785" w:type="dxa"/>
            <w:gridSpan w:val="2"/>
          </w:tcPr>
          <w:p w14:paraId="3EA0E433" w14:textId="77777777" w:rsidR="00247945" w:rsidRPr="00F623C3" w:rsidRDefault="00247945" w:rsidP="00247945">
            <w:pPr>
              <w:spacing w:line="360" w:lineRule="auto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ar-JO"/>
              </w:rPr>
              <w:t>55.54</w:t>
            </w:r>
          </w:p>
        </w:tc>
        <w:tc>
          <w:tcPr>
            <w:tcW w:w="966" w:type="dxa"/>
          </w:tcPr>
          <w:p w14:paraId="3D5F470D" w14:textId="77777777" w:rsidR="00247945" w:rsidRPr="00F623C3" w:rsidRDefault="00247945" w:rsidP="00247945">
            <w:pPr>
              <w:spacing w:line="360" w:lineRule="auto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ar-JO"/>
              </w:rPr>
            </w:pPr>
            <w:r w:rsidRPr="00F623C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ar-JO"/>
              </w:rPr>
              <w:t>26.84</w:t>
            </w:r>
          </w:p>
        </w:tc>
        <w:tc>
          <w:tcPr>
            <w:tcW w:w="701" w:type="dxa"/>
          </w:tcPr>
          <w:p w14:paraId="0B35A55A" w14:textId="77777777" w:rsidR="00247945" w:rsidRPr="00F623C3" w:rsidRDefault="00247945" w:rsidP="00247945">
            <w:pPr>
              <w:spacing w:line="36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rtl/>
                <w:lang w:bidi="ar-JO"/>
              </w:rPr>
            </w:pPr>
            <w:r w:rsidRPr="00F623C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rtl/>
                <w:lang w:bidi="ar-JO"/>
              </w:rPr>
              <w:t>0.96</w:t>
            </w:r>
          </w:p>
        </w:tc>
      </w:tr>
    </w:tbl>
    <w:p w14:paraId="0770C638" w14:textId="4504199E" w:rsidR="00247945" w:rsidRPr="00247945" w:rsidRDefault="00247945" w:rsidP="00247945">
      <w:pPr>
        <w:bidi w:val="0"/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  <w:rtl/>
          <w:lang w:val="en-GB"/>
        </w:rPr>
        <w:sectPr w:rsidR="00247945" w:rsidRPr="00247945" w:rsidSect="00247945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  <w:r w:rsidRPr="00F623C3">
        <w:rPr>
          <w:rFonts w:asciiTheme="majorBidi" w:hAnsiTheme="majorBidi" w:cstheme="majorBidi"/>
          <w:i/>
          <w:iCs/>
          <w:sz w:val="24"/>
          <w:szCs w:val="24"/>
          <w:lang w:val="en-GB"/>
        </w:rPr>
        <w:t xml:space="preserve"> “Reliability tests and outcomes </w:t>
      </w:r>
      <w:r w:rsidRPr="00F623C3">
        <w:rPr>
          <w:rFonts w:asciiTheme="majorBidi" w:eastAsia="TimesNewRoman" w:hAnsiTheme="majorBidi" w:cstheme="majorBidi"/>
          <w:i/>
          <w:iCs/>
          <w:sz w:val="24"/>
          <w:szCs w:val="24"/>
          <w:lang w:val="en-GB"/>
        </w:rPr>
        <w:t>of PTGI-K, PTGI-T, and original PTGI Total Score and Subscale Scores”</w:t>
      </w:r>
    </w:p>
    <w:p w14:paraId="61819F21" w14:textId="7B777870" w:rsidR="00247945" w:rsidRPr="00247945" w:rsidRDefault="00247945" w:rsidP="00247945">
      <w:pPr>
        <w:tabs>
          <w:tab w:val="left" w:pos="5409"/>
        </w:tabs>
      </w:pPr>
    </w:p>
    <w:sectPr w:rsidR="00247945" w:rsidRPr="002479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Yu Gothic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945"/>
    <w:rsid w:val="0019347E"/>
    <w:rsid w:val="00247945"/>
    <w:rsid w:val="00B44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75DB4"/>
  <w15:chartTrackingRefBased/>
  <w15:docId w15:val="{E19AB95A-3E27-4A6A-BA01-09649976A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7945"/>
    <w:pPr>
      <w:bidi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47945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23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s Al-Nasa h</dc:creator>
  <cp:keywords/>
  <dc:description/>
  <cp:lastModifiedBy>Mais Al-Nasa'h</cp:lastModifiedBy>
  <cp:revision>2</cp:revision>
  <dcterms:created xsi:type="dcterms:W3CDTF">2022-12-23T09:28:00Z</dcterms:created>
  <dcterms:modified xsi:type="dcterms:W3CDTF">2022-12-23T09:28:00Z</dcterms:modified>
</cp:coreProperties>
</file>